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7F4986" w14:textId="77777777" w:rsidR="00BF0356" w:rsidRPr="00892897" w:rsidRDefault="00BF0356" w:rsidP="00BF0356">
      <w:pPr>
        <w:jc w:val="center"/>
        <w:outlineLvl w:val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89289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le</w:t>
      </w:r>
    </w:p>
    <w:p w14:paraId="1A34856E" w14:textId="77777777" w:rsidR="00BF0356" w:rsidRDefault="00BF0356" w:rsidP="00BF0356">
      <w:pPr>
        <w:keepNext/>
        <w:ind w:left="284"/>
      </w:pPr>
      <w:r w:rsidRPr="00846ABB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c">
            <w:drawing>
              <wp:inline distT="0" distB="0" distL="0" distR="0" wp14:anchorId="5968A2FB" wp14:editId="1E4150F3">
                <wp:extent cx="5617649" cy="3343275"/>
                <wp:effectExtent l="0" t="0" r="2540" b="9525"/>
                <wp:docPr id="913807771" name="Canvas 91380777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prstClr val="white"/>
                        </a:solidFill>
                      </wpc:bg>
                      <wpc:whole/>
                      <wps:wsp>
                        <wps:cNvPr id="22838805" name="Rectangle 22838805"/>
                        <wps:cNvSpPr/>
                        <wps:spPr>
                          <a:xfrm>
                            <a:off x="0" y="0"/>
                            <a:ext cx="5581650" cy="365554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92A69D7" w14:textId="77777777" w:rsidR="00BF0356" w:rsidRPr="00D6746B" w:rsidRDefault="00BF0356" w:rsidP="00BF035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D6746B">
                                <w:rPr>
                                  <w:rFonts w:ascii="Times New Roman" w:hAnsi="Times New Roman" w:cs="Times New Roman"/>
                                  <w:noProof/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  <w:t xml:space="preserve">910 Cognitively </w:t>
                              </w:r>
                              <w:r>
                                <w:rPr>
                                  <w:rFonts w:ascii="Times New Roman" w:hAnsi="Times New Roman" w:cs="Times New Roman"/>
                                  <w:noProof/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  <w:t xml:space="preserve">intact participants </w:t>
                              </w:r>
                              <w:r w:rsidRPr="00D6746B">
                                <w:rPr>
                                  <w:rFonts w:ascii="Times New Roman" w:hAnsi="Times New Roman" w:cs="Times New Roman"/>
                                  <w:noProof/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  <w:t>at baseline (i.e., 2008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12512205" name="Rectangle 812512205"/>
                        <wps:cNvSpPr/>
                        <wps:spPr>
                          <a:xfrm>
                            <a:off x="1" y="2323277"/>
                            <a:ext cx="2656228" cy="943798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63AB8D0" w14:textId="77777777" w:rsidR="00BF0356" w:rsidRPr="00AF2E0C" w:rsidRDefault="00BF0356" w:rsidP="00BF0356">
                              <w:pPr>
                                <w:spacing w:after="0" w:line="360" w:lineRule="auto"/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695B2A"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 xml:space="preserve">Analysis of </w:t>
                              </w:r>
                              <w:r w:rsidRPr="00EE6BBF"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well-</w:t>
                              </w:r>
                              <w:r w:rsidRPr="00FC41A8"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 xml:space="preserve">being trajectories before and after MCI: </w:t>
                              </w:r>
                              <w:r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910</w:t>
                              </w:r>
                              <w:r w:rsidRPr="00FC41A8">
                                <w:rPr>
                                  <w:rFonts w:ascii="Times New Roman" w:eastAsia="DengXian" w:hAnsi="Times New Roman" w:cs="Times New Roman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FC41A8"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participants</w:t>
                              </w:r>
                              <w:r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 xml:space="preserve"> (265 incident MCI and 645 cognitively intact ones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1659087" name="Straight Arrow Connector 461659087"/>
                        <wps:cNvCnPr/>
                        <wps:spPr>
                          <a:xfrm>
                            <a:off x="367761" y="365554"/>
                            <a:ext cx="0" cy="1870432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69409277" name="Rectangle 1169409277"/>
                        <wps:cNvSpPr/>
                        <wps:spPr>
                          <a:xfrm>
                            <a:off x="2764437" y="694432"/>
                            <a:ext cx="2817213" cy="505718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D1D384C" w14:textId="77777777" w:rsidR="00BF0356" w:rsidRPr="00816652" w:rsidRDefault="00BF0356" w:rsidP="00BF0356">
                              <w:pPr>
                                <w:spacing w:line="360" w:lineRule="auto"/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C55723"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265 Participants with</w:t>
                              </w:r>
                              <w:r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 xml:space="preserve"> incident MCI (89 developed to dementia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17333254" name="Straight Arrow Connector 1617333254"/>
                        <wps:cNvCnPr/>
                        <wps:spPr>
                          <a:xfrm>
                            <a:off x="3035460" y="365554"/>
                            <a:ext cx="2237" cy="329067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88482387" name="Rectangle 1288482387"/>
                        <wps:cNvSpPr/>
                        <wps:spPr>
                          <a:xfrm>
                            <a:off x="2764437" y="2332187"/>
                            <a:ext cx="2817213" cy="934888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5E684A0" w14:textId="77777777" w:rsidR="00BF0356" w:rsidRPr="007A787E" w:rsidRDefault="00BF0356" w:rsidP="00BF0356">
                              <w:pPr>
                                <w:spacing w:line="252" w:lineRule="auto"/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5B1533"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 xml:space="preserve">Analysis </w:t>
                              </w:r>
                              <w:r w:rsidRPr="00EE6BBF"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of well-being trajectories before and after dementia among incident MCI cases</w:t>
                              </w:r>
                              <w:r w:rsidRPr="00FC41A8"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: 2</w:t>
                              </w:r>
                              <w:r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29</w:t>
                              </w:r>
                              <w:r w:rsidRPr="00FC41A8"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 xml:space="preserve"> participants</w:t>
                              </w:r>
                              <w:r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 xml:space="preserve"> (73 incident dementia and 156 dementia-free ones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0827647" name="Straight Arrow Connector 370827647"/>
                        <wps:cNvCnPr/>
                        <wps:spPr>
                          <a:xfrm>
                            <a:off x="3035460" y="1200150"/>
                            <a:ext cx="0" cy="1123127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6887265" name="Straight Arrow Connector 86887265"/>
                        <wps:cNvCnPr/>
                        <wps:spPr>
                          <a:xfrm>
                            <a:off x="3035807" y="1731442"/>
                            <a:ext cx="170458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60846119" name="Rectangle 360846119"/>
                        <wps:cNvSpPr/>
                        <wps:spPr>
                          <a:xfrm>
                            <a:off x="3234213" y="1364178"/>
                            <a:ext cx="2347437" cy="777593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8AFEA6F" w14:textId="77777777" w:rsidR="00BF0356" w:rsidRPr="00313A4F" w:rsidRDefault="00BF0356" w:rsidP="00BF0356">
                              <w:pPr>
                                <w:spacing w:after="0" w:line="360" w:lineRule="auto"/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 w:rsidRPr="00AF2E0C"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 xml:space="preserve">Excluding </w:t>
                              </w:r>
                              <w:r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 xml:space="preserve">36 </w:t>
                              </w:r>
                              <w:r w:rsidRPr="00AF2E0C"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participants with</w:t>
                              </w:r>
                              <w:r>
                                <w:rPr>
                                  <w:rFonts w:ascii="Times New Roman" w:eastAsia="DengXi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out wellbeing after MCI diagnosis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5968A2FB" id="Canvas 913807771" o:spid="_x0000_s1026" editas="canvas" style="width:442.35pt;height:263.25pt;mso-position-horizontal-relative:char;mso-position-vertical-relative:line" coordsize="56172,334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6172;height:33432;visibility:visible;mso-wrap-style:square" filled="t">
                  <v:fill o:detectmouseclick="t"/>
                  <v:path o:connecttype="none"/>
                </v:shape>
                <v:rect id="Rectangle 22838805" o:spid="_x0000_s1028" style="position:absolute;width:55816;height:365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" filled="f" strokecolor="black [3213]" strokeweight="1pt">
                  <v:textbox>
                    <w:txbxContent>
                      <w:p w14:paraId="692A69D7" w14:textId="77777777" w:rsidR="00BF0356" w:rsidRPr="00D6746B" w:rsidRDefault="00BF0356" w:rsidP="00BF0356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</w:pPr>
                        <w:r w:rsidRPr="00D6746B">
                          <w:rPr>
                            <w:rFonts w:ascii="Times New Roman" w:hAnsi="Times New Roman" w:cs="Times New Roman"/>
                            <w:noProof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 xml:space="preserve">910 Cognitively </w:t>
                        </w:r>
                        <w:r>
                          <w:rPr>
                            <w:rFonts w:ascii="Times New Roman" w:hAnsi="Times New Roman" w:cs="Times New Roman"/>
                            <w:noProof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 xml:space="preserve">intact participants </w:t>
                        </w:r>
                        <w:r w:rsidRPr="00D6746B">
                          <w:rPr>
                            <w:rFonts w:ascii="Times New Roman" w:hAnsi="Times New Roman" w:cs="Times New Roman"/>
                            <w:noProof/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>at baseline (i.e., 2008)</w:t>
                        </w:r>
                      </w:p>
                    </w:txbxContent>
                  </v:textbox>
                </v:rect>
                <v:rect id="Rectangle 812512205" o:spid="_x0000_s1029" style="position:absolute;top:23232;width:26562;height:94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" filled="f" strokecolor="black [3213]" strokeweight="1pt">
                  <v:textbox>
                    <w:txbxContent>
                      <w:p w14:paraId="663AB8D0" w14:textId="77777777" w:rsidR="00BF0356" w:rsidRPr="00AF2E0C" w:rsidRDefault="00BF0356" w:rsidP="00BF0356">
                        <w:pPr>
                          <w:spacing w:after="0" w:line="360" w:lineRule="auto"/>
                          <w:rPr>
                            <w:rFonts w:ascii="Times New Roman" w:eastAsia="DengXian" w:hAnsi="Times New Roman" w:cs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695B2A">
                          <w:rPr>
                            <w:rFonts w:ascii="Times New Roman" w:eastAsia="DengXian" w:hAnsi="Times New Roman" w:cs="Times New Roman"/>
                            <w:color w:val="000000"/>
                            <w:sz w:val="20"/>
                            <w:szCs w:val="20"/>
                          </w:rPr>
                          <w:t xml:space="preserve">Analysis of </w:t>
                        </w:r>
                        <w:r w:rsidRPr="00EE6BBF">
                          <w:rPr>
                            <w:rFonts w:ascii="Times New Roman" w:eastAsia="DengXian" w:hAnsi="Times New Roman" w:cs="Times New Roman"/>
                            <w:color w:val="000000"/>
                            <w:sz w:val="20"/>
                            <w:szCs w:val="20"/>
                          </w:rPr>
                          <w:t>well-</w:t>
                        </w:r>
                        <w:r w:rsidRPr="00FC41A8">
                          <w:rPr>
                            <w:rFonts w:ascii="Times New Roman" w:eastAsia="DengXian" w:hAnsi="Times New Roman" w:cs="Times New Roman"/>
                            <w:color w:val="000000"/>
                            <w:sz w:val="20"/>
                            <w:szCs w:val="20"/>
                          </w:rPr>
                          <w:t xml:space="preserve">being trajectories before and after MCI: </w:t>
                        </w:r>
                        <w:r>
                          <w:rPr>
                            <w:rFonts w:ascii="Times New Roman" w:eastAsia="DengXian" w:hAnsi="Times New Roman" w:cs="Times New Roman"/>
                            <w:color w:val="000000"/>
                            <w:sz w:val="20"/>
                            <w:szCs w:val="20"/>
                          </w:rPr>
                          <w:t>910</w:t>
                        </w:r>
                        <w:r w:rsidRPr="00FC41A8">
                          <w:rPr>
                            <w:rFonts w:ascii="Times New Roman" w:eastAsia="DengXian" w:hAnsi="Times New Roman" w:cs="Times New Roman"/>
                            <w:b/>
                            <w:bCs/>
                            <w:color w:val="000000"/>
                            <w:sz w:val="20"/>
                            <w:szCs w:val="20"/>
                          </w:rPr>
                          <w:t xml:space="preserve"> </w:t>
                        </w:r>
                        <w:r w:rsidRPr="00FC41A8">
                          <w:rPr>
                            <w:rFonts w:ascii="Times New Roman" w:eastAsia="DengXian" w:hAnsi="Times New Roman" w:cs="Times New Roman"/>
                            <w:color w:val="000000"/>
                            <w:sz w:val="20"/>
                            <w:szCs w:val="20"/>
                          </w:rPr>
                          <w:t>participants</w:t>
                        </w:r>
                        <w:r>
                          <w:rPr>
                            <w:rFonts w:ascii="Times New Roman" w:eastAsia="DengXian" w:hAnsi="Times New Roman" w:cs="Times New Roman"/>
                            <w:color w:val="000000"/>
                            <w:sz w:val="20"/>
                            <w:szCs w:val="20"/>
                          </w:rPr>
                          <w:t xml:space="preserve"> (265 incident MCI and 645 cognitively intact ones)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461659087" o:spid="_x0000_s1030" type="#_x0000_t32" style="position:absolute;left:3677;top:3655;width:0;height:1870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" strokecolor="#156082 [3204]" strokeweight=".5pt">
                  <v:stroke endarrow="block" joinstyle="miter"/>
                </v:shape>
                <v:rect id="Rectangle 1169409277" o:spid="_x0000_s1031" style="position:absolute;left:27644;top:6944;width:28172;height:50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" filled="f" strokecolor="black [3213]" strokeweight="1pt">
                  <v:textbox>
                    <w:txbxContent>
                      <w:p w14:paraId="6D1D384C" w14:textId="77777777" w:rsidR="00BF0356" w:rsidRPr="00816652" w:rsidRDefault="00BF0356" w:rsidP="00BF0356">
                        <w:pPr>
                          <w:spacing w:line="360" w:lineRule="auto"/>
                          <w:rPr>
                            <w:rFonts w:ascii="Times New Roman" w:eastAsia="DengXian" w:hAnsi="Times New Roman" w:cs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C55723">
                          <w:rPr>
                            <w:rFonts w:ascii="Times New Roman" w:eastAsia="DengXian" w:hAnsi="Times New Roman" w:cs="Times New Roman"/>
                            <w:color w:val="000000"/>
                            <w:sz w:val="20"/>
                            <w:szCs w:val="20"/>
                          </w:rPr>
                          <w:t>265 Participants with</w:t>
                        </w:r>
                        <w:r>
                          <w:rPr>
                            <w:rFonts w:ascii="Times New Roman" w:eastAsia="DengXian" w:hAnsi="Times New Roman" w:cs="Times New Roman"/>
                            <w:color w:val="000000"/>
                            <w:sz w:val="20"/>
                            <w:szCs w:val="20"/>
                          </w:rPr>
                          <w:t xml:space="preserve"> incident MCI (89 developed to dementia)</w:t>
                        </w:r>
                      </w:p>
                    </w:txbxContent>
                  </v:textbox>
                </v:rect>
                <v:shape id="Straight Arrow Connector 1617333254" o:spid="_x0000_s1032" type="#_x0000_t32" style="position:absolute;left:30354;top:3655;width:22;height:329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" strokecolor="#156082 [3204]" strokeweight=".5pt">
                  <v:stroke endarrow="block" joinstyle="miter"/>
                </v:shape>
                <v:rect id="Rectangle 1288482387" o:spid="_x0000_s1033" style="position:absolute;left:27644;top:23321;width:28172;height:934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" filled="f" strokecolor="black [3213]" strokeweight="1pt">
                  <v:textbox>
                    <w:txbxContent>
                      <w:p w14:paraId="15E684A0" w14:textId="77777777" w:rsidR="00BF0356" w:rsidRPr="007A787E" w:rsidRDefault="00BF0356" w:rsidP="00BF0356">
                        <w:pPr>
                          <w:spacing w:line="252" w:lineRule="auto"/>
                          <w:rPr>
                            <w:rFonts w:ascii="Times New Roman" w:eastAsia="DengXian" w:hAnsi="Times New Roman" w:cs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5B1533">
                          <w:rPr>
                            <w:rFonts w:ascii="Times New Roman" w:eastAsia="DengXian" w:hAnsi="Times New Roman" w:cs="Times New Roman"/>
                            <w:color w:val="000000"/>
                            <w:sz w:val="20"/>
                            <w:szCs w:val="20"/>
                          </w:rPr>
                          <w:t xml:space="preserve">Analysis </w:t>
                        </w:r>
                        <w:r w:rsidRPr="00EE6BBF">
                          <w:rPr>
                            <w:rFonts w:ascii="Times New Roman" w:eastAsia="DengXian" w:hAnsi="Times New Roman" w:cs="Times New Roman"/>
                            <w:color w:val="000000"/>
                            <w:sz w:val="20"/>
                            <w:szCs w:val="20"/>
                          </w:rPr>
                          <w:t>of well-being trajectories before and after dementia among incident MCI cases</w:t>
                        </w:r>
                        <w:r w:rsidRPr="00FC41A8">
                          <w:rPr>
                            <w:rFonts w:ascii="Times New Roman" w:eastAsia="DengXian" w:hAnsi="Times New Roman" w:cs="Times New Roman"/>
                            <w:color w:val="000000"/>
                            <w:sz w:val="20"/>
                            <w:szCs w:val="20"/>
                          </w:rPr>
                          <w:t>: 2</w:t>
                        </w:r>
                        <w:r>
                          <w:rPr>
                            <w:rFonts w:ascii="Times New Roman" w:eastAsia="DengXian" w:hAnsi="Times New Roman" w:cs="Times New Roman"/>
                            <w:color w:val="000000"/>
                            <w:sz w:val="20"/>
                            <w:szCs w:val="20"/>
                          </w:rPr>
                          <w:t>29</w:t>
                        </w:r>
                        <w:r w:rsidRPr="00FC41A8">
                          <w:rPr>
                            <w:rFonts w:ascii="Times New Roman" w:eastAsia="DengXian" w:hAnsi="Times New Roman" w:cs="Times New Roman"/>
                            <w:color w:val="000000"/>
                            <w:sz w:val="20"/>
                            <w:szCs w:val="20"/>
                          </w:rPr>
                          <w:t xml:space="preserve"> participants</w:t>
                        </w:r>
                        <w:r>
                          <w:rPr>
                            <w:rFonts w:ascii="Times New Roman" w:eastAsia="DengXian" w:hAnsi="Times New Roman" w:cs="Times New Roman"/>
                            <w:color w:val="000000"/>
                            <w:sz w:val="20"/>
                            <w:szCs w:val="20"/>
                          </w:rPr>
                          <w:t xml:space="preserve"> (73 incident dementia and 156 dementia-free ones)</w:t>
                        </w:r>
                      </w:p>
                    </w:txbxContent>
                  </v:textbox>
                </v:rect>
                <v:shape id="Straight Arrow Connector 370827647" o:spid="_x0000_s1034" type="#_x0000_t32" style="position:absolute;left:30354;top:12001;width:0;height:1123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" strokecolor="#156082 [3204]" strokeweight=".5pt">
                  <v:stroke endarrow="block" joinstyle="miter"/>
                </v:shape>
                <v:shape id="Straight Arrow Connector 86887265" o:spid="_x0000_s1035" type="#_x0000_t32" style="position:absolute;left:30358;top:17314;width:170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" strokecolor="#156082 [3204]" strokeweight=".5pt">
                  <v:stroke endarrow="block" joinstyle="miter"/>
                </v:shape>
                <v:rect id="Rectangle 360846119" o:spid="_x0000_s1036" style="position:absolute;left:32342;top:13641;width:23474;height:77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" filled="f" strokecolor="black [3213]" strokeweight="1pt">
                  <v:textbox>
                    <w:txbxContent>
                      <w:p w14:paraId="48AFEA6F" w14:textId="77777777" w:rsidR="00BF0356" w:rsidRPr="00313A4F" w:rsidRDefault="00BF0356" w:rsidP="00BF0356">
                        <w:pPr>
                          <w:spacing w:after="0" w:line="360" w:lineRule="auto"/>
                          <w:rPr>
                            <w:rFonts w:ascii="Times New Roman" w:eastAsia="DengXian" w:hAnsi="Times New Roman" w:cs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AF2E0C">
                          <w:rPr>
                            <w:rFonts w:ascii="Times New Roman" w:eastAsia="DengXian" w:hAnsi="Times New Roman" w:cs="Times New Roman"/>
                            <w:color w:val="000000"/>
                            <w:sz w:val="20"/>
                            <w:szCs w:val="20"/>
                          </w:rPr>
                          <w:t xml:space="preserve">Excluding </w:t>
                        </w:r>
                        <w:r>
                          <w:rPr>
                            <w:rFonts w:ascii="Times New Roman" w:eastAsia="DengXian" w:hAnsi="Times New Roman" w:cs="Times New Roman"/>
                            <w:color w:val="000000"/>
                            <w:sz w:val="20"/>
                            <w:szCs w:val="20"/>
                          </w:rPr>
                          <w:t xml:space="preserve">36 </w:t>
                        </w:r>
                        <w:r w:rsidRPr="00AF2E0C">
                          <w:rPr>
                            <w:rFonts w:ascii="Times New Roman" w:eastAsia="DengXian" w:hAnsi="Times New Roman" w:cs="Times New Roman"/>
                            <w:color w:val="000000"/>
                            <w:sz w:val="20"/>
                            <w:szCs w:val="20"/>
                          </w:rPr>
                          <w:t>participants with</w:t>
                        </w:r>
                        <w:r>
                          <w:rPr>
                            <w:rFonts w:ascii="Times New Roman" w:eastAsia="DengXian" w:hAnsi="Times New Roman" w:cs="Times New Roman"/>
                            <w:color w:val="000000"/>
                            <w:sz w:val="20"/>
                            <w:szCs w:val="20"/>
                          </w:rPr>
                          <w:t>out wellbeing after MCI diagnosis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14:paraId="6BEF8814" w14:textId="77777777" w:rsidR="00BF0356" w:rsidRPr="00C64632" w:rsidRDefault="00BF0356" w:rsidP="00BF0356">
      <w:pPr>
        <w:jc w:val="center"/>
        <w:outlineLvl w:val="2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C6463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Figure </w:t>
      </w:r>
      <w:r w:rsidRPr="00C64632">
        <w:rPr>
          <w:rFonts w:ascii="Times New Roman" w:hAnsi="Times New Roman" w:cs="Times New Roman"/>
          <w:b/>
          <w:color w:val="000000" w:themeColor="text1"/>
          <w:sz w:val="24"/>
          <w:szCs w:val="24"/>
        </w:rPr>
        <w:fldChar w:fldCharType="begin"/>
      </w:r>
      <w:r w:rsidRPr="00C64632">
        <w:rPr>
          <w:rFonts w:ascii="Times New Roman" w:hAnsi="Times New Roman" w:cs="Times New Roman"/>
          <w:b/>
          <w:color w:val="000000" w:themeColor="text1"/>
          <w:sz w:val="24"/>
          <w:szCs w:val="24"/>
        </w:rPr>
        <w:instrText xml:space="preserve"> SEQ Supplementary_Figure \* ARABIC </w:instrText>
      </w:r>
      <w:r w:rsidRPr="00C64632">
        <w:rPr>
          <w:rFonts w:ascii="Times New Roman" w:hAnsi="Times New Roman" w:cs="Times New Roman"/>
          <w:b/>
          <w:color w:val="000000" w:themeColor="text1"/>
          <w:sz w:val="24"/>
          <w:szCs w:val="24"/>
        </w:rPr>
        <w:fldChar w:fldCharType="separate"/>
      </w:r>
      <w:r w:rsidRPr="00C64632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>1</w:t>
      </w:r>
      <w:r w:rsidRPr="00C64632">
        <w:rPr>
          <w:rFonts w:ascii="Times New Roman" w:hAnsi="Times New Roman" w:cs="Times New Roman"/>
          <w:b/>
          <w:color w:val="000000" w:themeColor="text1"/>
          <w:sz w:val="24"/>
          <w:szCs w:val="24"/>
        </w:rPr>
        <w:fldChar w:fldCharType="end"/>
      </w:r>
      <w:r w:rsidRPr="00C6463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 Flow chart of the study population</w:t>
      </w:r>
    </w:p>
    <w:p w14:paraId="5F444D2B" w14:textId="77777777" w:rsidR="00BF0356" w:rsidRDefault="00BF0356" w:rsidP="00BF0356">
      <w:pPr>
        <w:pStyle w:val="Caption"/>
        <w:keepNext/>
        <w:rPr>
          <w:rFonts w:ascii="Times New Roman" w:eastAsia="Times New Roman" w:hAnsi="Times New Roman" w:cs="Times New Roman"/>
          <w:b/>
          <w:bCs/>
          <w:i w:val="0"/>
          <w:iCs w:val="0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i w:val="0"/>
          <w:iCs w:val="0"/>
          <w:color w:val="000000"/>
          <w:sz w:val="24"/>
          <w:szCs w:val="24"/>
        </w:rPr>
        <w:br w:type="page"/>
      </w:r>
    </w:p>
    <w:p w14:paraId="5A5145A8" w14:textId="77777777" w:rsidR="00BF0356" w:rsidRDefault="00BF0356" w:rsidP="00BF0356">
      <w:pPr>
        <w:pStyle w:val="Caption"/>
        <w:keepNext/>
        <w:outlineLvl w:val="2"/>
        <w:rPr>
          <w:rFonts w:ascii="Times New Roman" w:hAnsi="Times New Roman" w:cs="Times New Roman"/>
          <w:b/>
          <w:bCs/>
          <w:i w:val="0"/>
          <w:iCs w:val="0"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i w:val="0"/>
          <w:iCs w:val="0"/>
          <w:color w:val="000000"/>
          <w:sz w:val="24"/>
          <w:szCs w:val="24"/>
        </w:rPr>
        <w:lastRenderedPageBreak/>
        <w:t>Supplementary Text 1. Piecewise linear mixed-effect model</w:t>
      </w:r>
    </w:p>
    <w:p w14:paraId="7AEA3277" w14:textId="77777777" w:rsidR="00BF0356" w:rsidRPr="00C3012A" w:rsidRDefault="00BF0356" w:rsidP="00BF0356">
      <w:pPr>
        <w:rPr>
          <w:rFonts w:ascii="Times New Roman" w:hAnsi="Times New Roman" w:cs="Times New Roman"/>
          <w:sz w:val="24"/>
          <w:szCs w:val="24"/>
        </w:rPr>
      </w:pPr>
      <w:r w:rsidRPr="00C3012A">
        <w:rPr>
          <w:rFonts w:ascii="Times New Roman" w:hAnsi="Times New Roman" w:cs="Times New Roman"/>
          <w:sz w:val="24"/>
          <w:szCs w:val="24"/>
        </w:rPr>
        <w:t xml:space="preserve">The piecewise linear mixed-effects model used in the </w:t>
      </w:r>
      <w:r>
        <w:rPr>
          <w:rFonts w:ascii="Times New Roman" w:hAnsi="Times New Roman" w:cs="Times New Roman" w:hint="eastAsia"/>
          <w:sz w:val="24"/>
          <w:szCs w:val="24"/>
        </w:rPr>
        <w:t>analyses of the trajectories of psychological well-being before and after MCI diagnosis is</w:t>
      </w:r>
      <w:r w:rsidRPr="00C3012A">
        <w:rPr>
          <w:rFonts w:ascii="Times New Roman" w:hAnsi="Times New Roman" w:cs="Times New Roman"/>
          <w:sz w:val="24"/>
          <w:szCs w:val="24"/>
        </w:rPr>
        <w:t xml:space="preserve"> as follows.</w:t>
      </w:r>
    </w:p>
    <w:p w14:paraId="059F09C7" w14:textId="77777777" w:rsidR="00BF0356" w:rsidRPr="00C3012A" w:rsidRDefault="00BF0356" w:rsidP="00BF0356">
      <w:pPr>
        <w:rPr>
          <w:rFonts w:ascii="Times New Roman" w:hAnsi="Times New Roman" w:cs="Times New Roman"/>
          <w:sz w:val="24"/>
          <w:szCs w:val="24"/>
        </w:rPr>
      </w:pPr>
    </w:p>
    <w:p w14:paraId="4146C539" w14:textId="77777777" w:rsidR="00BF0356" w:rsidRPr="00B02B39" w:rsidRDefault="00BF0356" w:rsidP="00BF0356">
      <w:pPr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time spline=</m:t>
          </m:r>
          <m:d>
            <m:dPr>
              <m:begChr m:val="{"/>
              <m:endChr m:val="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eqArr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 xml:space="preserve">0            if time </m:t>
                  </m:r>
                  <m:r>
                    <w:rPr>
                      <w:rFonts w:ascii="Cambria Math" w:hAnsi="Cambria Math" w:cs="Times New Roman" w:hint="eastAsia"/>
                      <w:sz w:val="24"/>
                      <w:szCs w:val="24"/>
                    </w:rPr>
                    <m:t>≤</m:t>
                  </m:r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ime    if time&gt;0</m:t>
                  </m:r>
                </m:e>
              </m:eqArr>
            </m:e>
          </m:d>
        </m:oMath>
      </m:oMathPara>
    </w:p>
    <w:p w14:paraId="530902CF" w14:textId="77777777" w:rsidR="00BF0356" w:rsidRPr="00C3012A" w:rsidRDefault="00BF0356" w:rsidP="00BF0356">
      <w:pPr>
        <w:rPr>
          <w:rFonts w:ascii="Times New Roman" w:hAnsi="Times New Roman" w:cs="Times New Roman"/>
          <w:sz w:val="24"/>
          <w:szCs w:val="24"/>
        </w:rPr>
      </w:pPr>
    </w:p>
    <w:p w14:paraId="1BBD96A5" w14:textId="77777777" w:rsidR="00BF0356" w:rsidRPr="00C3012A" w:rsidRDefault="00BF0356" w:rsidP="00BF0356">
      <w:pPr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y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0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time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time spline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3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MCI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4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MCI*time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5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age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6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sex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7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education+Zγ+ɛ</m:t>
          </m:r>
        </m:oMath>
      </m:oMathPara>
    </w:p>
    <w:p w14:paraId="5348EA71" w14:textId="77777777" w:rsidR="00BF0356" w:rsidRPr="00C3012A" w:rsidRDefault="00BF0356" w:rsidP="00BF0356">
      <w:pPr>
        <w:rPr>
          <w:rFonts w:ascii="Times New Roman" w:hAnsi="Times New Roman" w:cs="Times New Roman"/>
          <w:sz w:val="24"/>
          <w:szCs w:val="24"/>
        </w:rPr>
      </w:pPr>
    </w:p>
    <w:p w14:paraId="2F56DB3A" w14:textId="77777777" w:rsidR="00BF0356" w:rsidRPr="00C3012A" w:rsidRDefault="00BF0356" w:rsidP="00BF035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3012A">
        <w:rPr>
          <w:rFonts w:ascii="Times New Roman" w:hAnsi="Times New Roman" w:cs="Times New Roman"/>
          <w:sz w:val="24"/>
          <w:szCs w:val="24"/>
        </w:rPr>
        <w:t>y is the psychological well-being or its components</w:t>
      </w:r>
    </w:p>
    <w:p w14:paraId="3225024F" w14:textId="77777777" w:rsidR="00BF0356" w:rsidRPr="00C3012A" w:rsidRDefault="00BF0356" w:rsidP="00BF035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3012A">
        <w:rPr>
          <w:rFonts w:ascii="Times New Roman" w:hAnsi="Times New Roman" w:cs="Times New Roman"/>
          <w:sz w:val="24"/>
          <w:szCs w:val="24"/>
        </w:rPr>
        <w:t xml:space="preserve">time is aligned at the year of diagnosis for MCI </w:t>
      </w:r>
      <w:r>
        <w:rPr>
          <w:rFonts w:ascii="Times New Roman" w:hAnsi="Times New Roman" w:cs="Times New Roman" w:hint="eastAsia"/>
          <w:sz w:val="24"/>
          <w:szCs w:val="24"/>
        </w:rPr>
        <w:t xml:space="preserve">ones </w:t>
      </w:r>
      <w:r w:rsidRPr="00C3012A">
        <w:rPr>
          <w:rFonts w:ascii="Times New Roman" w:hAnsi="Times New Roman" w:cs="Times New Roman"/>
          <w:sz w:val="24"/>
          <w:szCs w:val="24"/>
        </w:rPr>
        <w:t xml:space="preserve">and at the end of follow-up for cognitively intact </w:t>
      </w:r>
      <w:proofErr w:type="gramStart"/>
      <w:r w:rsidRPr="00C3012A">
        <w:rPr>
          <w:rFonts w:ascii="Times New Roman" w:hAnsi="Times New Roman" w:cs="Times New Roman"/>
          <w:sz w:val="24"/>
          <w:szCs w:val="24"/>
        </w:rPr>
        <w:t>ones</w:t>
      </w:r>
      <w:proofErr w:type="gramEnd"/>
    </w:p>
    <w:p w14:paraId="50D65A0E" w14:textId="77777777" w:rsidR="00BF0356" w:rsidRPr="00C3012A" w:rsidRDefault="00BF0356" w:rsidP="00BF035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3012A">
        <w:rPr>
          <w:rFonts w:ascii="Times New Roman" w:hAnsi="Times New Roman" w:cs="Times New Roman"/>
          <w:sz w:val="24"/>
          <w:szCs w:val="24"/>
        </w:rPr>
        <w:t>time spline is created based on time and break point (i.e., year 0, the diagnosis year for MCI)</w:t>
      </w:r>
    </w:p>
    <w:p w14:paraId="4A499E42" w14:textId="77777777" w:rsidR="00BF0356" w:rsidRPr="00C3012A" w:rsidRDefault="00BF0356" w:rsidP="00BF035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3012A">
        <w:rPr>
          <w:rFonts w:ascii="Times New Roman" w:hAnsi="Times New Roman" w:cs="Times New Roman"/>
          <w:sz w:val="24"/>
          <w:szCs w:val="24"/>
        </w:rPr>
        <w:t>MCI is a binary variable of mild cognitive impairment (Yes vs. No)</w:t>
      </w:r>
    </w:p>
    <w:p w14:paraId="05491549" w14:textId="77777777" w:rsidR="00BF0356" w:rsidRPr="00C3012A" w:rsidRDefault="00BF0356" w:rsidP="00BF035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C3012A">
        <w:rPr>
          <w:rFonts w:ascii="Times New Roman" w:hAnsi="Times New Roman" w:cs="Times New Roman"/>
          <w:sz w:val="24"/>
          <w:szCs w:val="24"/>
        </w:rPr>
        <w:t>ge is the participant’s age at year 0</w:t>
      </w:r>
      <w:r>
        <w:rPr>
          <w:rFonts w:ascii="Times New Roman" w:hAnsi="Times New Roman" w:cs="Times New Roman" w:hint="eastAsia"/>
          <w:sz w:val="24"/>
          <w:szCs w:val="24"/>
        </w:rPr>
        <w:t xml:space="preserve">, i.e., MCI diagnosis age for those with MCI and age at the end of follow-up for those cognitively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intact</w:t>
      </w:r>
      <w:proofErr w:type="gramEnd"/>
    </w:p>
    <w:p w14:paraId="5FC233AF" w14:textId="77777777" w:rsidR="00BF0356" w:rsidRPr="00C3012A" w:rsidRDefault="00BF0356" w:rsidP="00BF035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3012A">
        <w:rPr>
          <w:rFonts w:ascii="Times New Roman" w:hAnsi="Times New Roman" w:cs="Times New Roman"/>
          <w:sz w:val="24"/>
          <w:szCs w:val="24"/>
        </w:rPr>
        <w:t xml:space="preserve">Z is the known matrix of random effects </w:t>
      </w:r>
    </w:p>
    <w:p w14:paraId="3845BA2F" w14:textId="77777777" w:rsidR="00BF0356" w:rsidRPr="00C3012A" w:rsidRDefault="00BF0356" w:rsidP="00BF035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3012A">
        <w:rPr>
          <w:rFonts w:ascii="Times New Roman" w:hAnsi="Times New Roman" w:cs="Times New Roman"/>
          <w:sz w:val="24"/>
          <w:szCs w:val="24"/>
        </w:rPr>
        <w:t xml:space="preserve">γ is the unknown vector of random-effects parameters </w:t>
      </w:r>
    </w:p>
    <w:p w14:paraId="66046F58" w14:textId="77777777" w:rsidR="00BF0356" w:rsidRPr="00C3012A" w:rsidRDefault="00BF0356" w:rsidP="00BF035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3012A">
        <w:rPr>
          <w:rFonts w:ascii="Times New Roman" w:hAnsi="Times New Roman" w:cs="Times New Roman"/>
          <w:sz w:val="24"/>
          <w:szCs w:val="24"/>
        </w:rPr>
        <w:t>ε is the unobserved vector of random errors.</w:t>
      </w:r>
    </w:p>
    <w:p w14:paraId="53306DBE" w14:textId="77777777" w:rsidR="00BF0356" w:rsidRDefault="00BF0356" w:rsidP="00BF0356">
      <w:pPr>
        <w:rPr>
          <w:rFonts w:ascii="Times New Roman" w:hAnsi="Times New Roman" w:cs="Times New Roman"/>
          <w:sz w:val="24"/>
          <w:szCs w:val="24"/>
        </w:rPr>
      </w:pPr>
    </w:p>
    <w:p w14:paraId="03EEE5A6" w14:textId="77777777" w:rsidR="00BF0356" w:rsidRPr="006A4ADD" w:rsidRDefault="00BF0356" w:rsidP="00BF0356">
      <w:pPr>
        <w:rPr>
          <w:rFonts w:ascii="Times New Roman" w:hAnsi="Times New Roman" w:cs="Times New Roman"/>
          <w:sz w:val="24"/>
          <w:szCs w:val="24"/>
        </w:rPr>
      </w:pPr>
      <w:r w:rsidRPr="006A4ADD">
        <w:rPr>
          <w:rFonts w:ascii="Times New Roman" w:hAnsi="Times New Roman" w:cs="Times New Roman"/>
          <w:sz w:val="24"/>
          <w:szCs w:val="24"/>
        </w:rPr>
        <w:t xml:space="preserve">The piecewise linear mixed-effects model used in the </w:t>
      </w:r>
      <w:r>
        <w:rPr>
          <w:rFonts w:ascii="Times New Roman" w:hAnsi="Times New Roman" w:cs="Times New Roman" w:hint="eastAsia"/>
          <w:sz w:val="24"/>
          <w:szCs w:val="24"/>
        </w:rPr>
        <w:t>analyses of the trajectories of psychological well-being before and after dementia diagnosis is</w:t>
      </w:r>
      <w:r w:rsidRPr="006A4ADD">
        <w:rPr>
          <w:rFonts w:ascii="Times New Roman" w:hAnsi="Times New Roman" w:cs="Times New Roman"/>
          <w:sz w:val="24"/>
          <w:szCs w:val="24"/>
        </w:rPr>
        <w:t xml:space="preserve"> as follows.</w:t>
      </w:r>
    </w:p>
    <w:p w14:paraId="7EECB9B0" w14:textId="77777777" w:rsidR="00BF0356" w:rsidRPr="006A4ADD" w:rsidRDefault="00BF0356" w:rsidP="00BF0356">
      <w:pPr>
        <w:rPr>
          <w:rFonts w:ascii="Times New Roman" w:hAnsi="Times New Roman" w:cs="Times New Roman"/>
          <w:sz w:val="24"/>
          <w:szCs w:val="24"/>
        </w:rPr>
      </w:pPr>
    </w:p>
    <w:p w14:paraId="5A9C9178" w14:textId="77777777" w:rsidR="00BF0356" w:rsidRPr="00B02B39" w:rsidRDefault="00BF0356" w:rsidP="00BF0356">
      <w:pPr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time spline=</m:t>
          </m:r>
          <m:d>
            <m:dPr>
              <m:begChr m:val="{"/>
              <m:endChr m:val="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eqArr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0            if time ≤0</m:t>
                  </m:r>
                </m:e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ime    if time&gt;0</m:t>
                  </m:r>
                </m:e>
              </m:eqArr>
            </m:e>
          </m:d>
        </m:oMath>
      </m:oMathPara>
    </w:p>
    <w:p w14:paraId="43857E3D" w14:textId="77777777" w:rsidR="00BF0356" w:rsidRPr="006A4ADD" w:rsidRDefault="00BF0356" w:rsidP="00BF0356">
      <w:pPr>
        <w:rPr>
          <w:rFonts w:ascii="Times New Roman" w:hAnsi="Times New Roman" w:cs="Times New Roman"/>
          <w:sz w:val="24"/>
          <w:szCs w:val="24"/>
        </w:rPr>
      </w:pPr>
    </w:p>
    <w:p w14:paraId="7348B53C" w14:textId="77777777" w:rsidR="00BF0356" w:rsidRPr="006A4ADD" w:rsidRDefault="00BF0356" w:rsidP="00BF0356">
      <w:pPr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y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0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time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time spline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3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dementia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4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dementia*time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5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age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6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sex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7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education+Zγ+ɛ</m:t>
          </m:r>
        </m:oMath>
      </m:oMathPara>
    </w:p>
    <w:p w14:paraId="475DBF26" w14:textId="77777777" w:rsidR="00BF0356" w:rsidRPr="006A4ADD" w:rsidRDefault="00BF0356" w:rsidP="00BF0356">
      <w:pPr>
        <w:rPr>
          <w:rFonts w:ascii="Times New Roman" w:hAnsi="Times New Roman" w:cs="Times New Roman"/>
          <w:sz w:val="24"/>
          <w:szCs w:val="24"/>
        </w:rPr>
      </w:pPr>
    </w:p>
    <w:p w14:paraId="727AF47C" w14:textId="77777777" w:rsidR="00BF0356" w:rsidRPr="006A4ADD" w:rsidRDefault="00BF0356" w:rsidP="00BF035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A4ADD">
        <w:rPr>
          <w:rFonts w:ascii="Times New Roman" w:hAnsi="Times New Roman" w:cs="Times New Roman"/>
          <w:sz w:val="24"/>
          <w:szCs w:val="24"/>
        </w:rPr>
        <w:t>y is the psychological well-being or its components</w:t>
      </w:r>
    </w:p>
    <w:p w14:paraId="72023786" w14:textId="77777777" w:rsidR="00BF0356" w:rsidRPr="006A4ADD" w:rsidRDefault="00BF0356" w:rsidP="00BF035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A4ADD">
        <w:rPr>
          <w:rFonts w:ascii="Times New Roman" w:hAnsi="Times New Roman" w:cs="Times New Roman"/>
          <w:sz w:val="24"/>
          <w:szCs w:val="24"/>
        </w:rPr>
        <w:t xml:space="preserve">time is aligned at the year of diagnosis for </w:t>
      </w:r>
      <w:r>
        <w:rPr>
          <w:rFonts w:ascii="Times New Roman" w:hAnsi="Times New Roman" w:cs="Times New Roman" w:hint="eastAsia"/>
          <w:sz w:val="24"/>
          <w:szCs w:val="24"/>
        </w:rPr>
        <w:t>dementia</w:t>
      </w:r>
      <w:r w:rsidRPr="006A4AD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ones </w:t>
      </w:r>
      <w:r w:rsidRPr="006A4ADD">
        <w:rPr>
          <w:rFonts w:ascii="Times New Roman" w:hAnsi="Times New Roman" w:cs="Times New Roman"/>
          <w:sz w:val="24"/>
          <w:szCs w:val="24"/>
        </w:rPr>
        <w:t xml:space="preserve">and at the end of follow-up for </w:t>
      </w:r>
      <w:r>
        <w:rPr>
          <w:rFonts w:ascii="Times New Roman" w:hAnsi="Times New Roman" w:cs="Times New Roman" w:hint="eastAsia"/>
          <w:sz w:val="24"/>
          <w:szCs w:val="24"/>
        </w:rPr>
        <w:t>dementia-free</w:t>
      </w:r>
      <w:r w:rsidRPr="006A4AD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6A4ADD">
        <w:rPr>
          <w:rFonts w:ascii="Times New Roman" w:hAnsi="Times New Roman" w:cs="Times New Roman"/>
          <w:sz w:val="24"/>
          <w:szCs w:val="24"/>
        </w:rPr>
        <w:t>ones</w:t>
      </w:r>
      <w:proofErr w:type="gramEnd"/>
    </w:p>
    <w:p w14:paraId="5A1900E5" w14:textId="77777777" w:rsidR="00BF0356" w:rsidRPr="006A4ADD" w:rsidRDefault="00BF0356" w:rsidP="00BF035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A4ADD">
        <w:rPr>
          <w:rFonts w:ascii="Times New Roman" w:hAnsi="Times New Roman" w:cs="Times New Roman"/>
          <w:sz w:val="24"/>
          <w:szCs w:val="24"/>
        </w:rPr>
        <w:t xml:space="preserve">time spline is created based on time and break point (i.e., year 0, the diagnosis year for </w:t>
      </w:r>
      <w:r>
        <w:rPr>
          <w:rFonts w:ascii="Times New Roman" w:hAnsi="Times New Roman" w:cs="Times New Roman" w:hint="eastAsia"/>
          <w:sz w:val="24"/>
          <w:szCs w:val="24"/>
        </w:rPr>
        <w:t>dementia</w:t>
      </w:r>
      <w:r w:rsidRPr="006A4ADD">
        <w:rPr>
          <w:rFonts w:ascii="Times New Roman" w:hAnsi="Times New Roman" w:cs="Times New Roman"/>
          <w:sz w:val="24"/>
          <w:szCs w:val="24"/>
        </w:rPr>
        <w:t>)</w:t>
      </w:r>
    </w:p>
    <w:p w14:paraId="0C443CB8" w14:textId="77777777" w:rsidR="00BF0356" w:rsidRPr="006A4ADD" w:rsidRDefault="00BF0356" w:rsidP="00BF035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dementia</w:t>
      </w:r>
      <w:r w:rsidRPr="006A4ADD">
        <w:rPr>
          <w:rFonts w:ascii="Times New Roman" w:hAnsi="Times New Roman" w:cs="Times New Roman"/>
          <w:sz w:val="24"/>
          <w:szCs w:val="24"/>
        </w:rPr>
        <w:t xml:space="preserve"> is a binary variable of </w:t>
      </w:r>
      <w:r>
        <w:rPr>
          <w:rFonts w:ascii="Times New Roman" w:hAnsi="Times New Roman" w:cs="Times New Roman" w:hint="eastAsia"/>
          <w:sz w:val="24"/>
          <w:szCs w:val="24"/>
        </w:rPr>
        <w:t>dementia onset</w:t>
      </w:r>
      <w:r w:rsidRPr="006A4ADD">
        <w:rPr>
          <w:rFonts w:ascii="Times New Roman" w:hAnsi="Times New Roman" w:cs="Times New Roman"/>
          <w:sz w:val="24"/>
          <w:szCs w:val="24"/>
        </w:rPr>
        <w:t xml:space="preserve"> (Yes vs. No)</w:t>
      </w:r>
    </w:p>
    <w:p w14:paraId="30DA050F" w14:textId="77777777" w:rsidR="00BF0356" w:rsidRPr="006A4ADD" w:rsidRDefault="00BF0356" w:rsidP="00BF035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a</w:t>
      </w:r>
      <w:r w:rsidRPr="006A4ADD">
        <w:rPr>
          <w:rFonts w:ascii="Times New Roman" w:hAnsi="Times New Roman" w:cs="Times New Roman"/>
          <w:sz w:val="24"/>
          <w:szCs w:val="24"/>
        </w:rPr>
        <w:t>ge is the participant’s age at year 0</w:t>
      </w:r>
      <w:r>
        <w:rPr>
          <w:rFonts w:ascii="Times New Roman" w:hAnsi="Times New Roman" w:cs="Times New Roman" w:hint="eastAsia"/>
          <w:sz w:val="24"/>
          <w:szCs w:val="24"/>
        </w:rPr>
        <w:t>, i.e., dementia diagnosis age for those with dementia and age at the end of follow-up for those who were dementia-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free</w:t>
      </w:r>
      <w:proofErr w:type="gramEnd"/>
    </w:p>
    <w:p w14:paraId="3700DC5A" w14:textId="77777777" w:rsidR="00BF0356" w:rsidRPr="006A4ADD" w:rsidRDefault="00BF0356" w:rsidP="00BF035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A4ADD">
        <w:rPr>
          <w:rFonts w:ascii="Times New Roman" w:hAnsi="Times New Roman" w:cs="Times New Roman"/>
          <w:sz w:val="24"/>
          <w:szCs w:val="24"/>
        </w:rPr>
        <w:t xml:space="preserve">Z is the known matrix of random effects </w:t>
      </w:r>
    </w:p>
    <w:p w14:paraId="3712429C" w14:textId="77777777" w:rsidR="00BF0356" w:rsidRPr="006A4ADD" w:rsidRDefault="00BF0356" w:rsidP="00BF035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A4ADD">
        <w:rPr>
          <w:rFonts w:ascii="Times New Roman" w:hAnsi="Times New Roman" w:cs="Times New Roman"/>
          <w:sz w:val="24"/>
          <w:szCs w:val="24"/>
        </w:rPr>
        <w:t xml:space="preserve">γ is the unknown vector of random-effects parameters </w:t>
      </w:r>
    </w:p>
    <w:p w14:paraId="52923350" w14:textId="77777777" w:rsidR="00BF0356" w:rsidRPr="00C3012A" w:rsidRDefault="00BF0356" w:rsidP="00BF035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A4ADD">
        <w:rPr>
          <w:rFonts w:ascii="Times New Roman" w:hAnsi="Times New Roman" w:cs="Times New Roman"/>
          <w:sz w:val="24"/>
          <w:szCs w:val="24"/>
        </w:rPr>
        <w:t>ε is the unobserved vector of random errors.</w:t>
      </w:r>
    </w:p>
    <w:p w14:paraId="4DC75955" w14:textId="77777777" w:rsidR="00BF0356" w:rsidRPr="00C3012A" w:rsidRDefault="00BF0356" w:rsidP="00B43254">
      <w:pPr>
        <w:rPr>
          <w:i/>
          <w:iCs/>
        </w:rPr>
        <w:sectPr w:rsidR="00BF0356" w:rsidRPr="00C3012A" w:rsidSect="00BF0356">
          <w:pgSz w:w="11906" w:h="16838" w:code="9"/>
          <w:pgMar w:top="1418" w:right="1418" w:bottom="1418" w:left="1418" w:header="709" w:footer="709" w:gutter="0"/>
          <w:cols w:space="708"/>
          <w:docGrid w:linePitch="360"/>
        </w:sectPr>
      </w:pPr>
    </w:p>
    <w:p w14:paraId="73BAE07A" w14:textId="77777777" w:rsidR="00BF0356" w:rsidRPr="00D5753A" w:rsidRDefault="00BF0356" w:rsidP="00BF0356">
      <w:pPr>
        <w:pStyle w:val="Caption"/>
        <w:keepNext/>
        <w:jc w:val="center"/>
        <w:outlineLvl w:val="2"/>
        <w:rPr>
          <w:rFonts w:ascii="Times New Roman" w:eastAsia="Times New Roman" w:hAnsi="Times New Roman" w:cs="Times New Roman"/>
          <w:b/>
          <w:bCs/>
          <w:i w:val="0"/>
          <w:iCs w:val="0"/>
          <w:color w:val="000000"/>
          <w:sz w:val="24"/>
          <w:szCs w:val="24"/>
        </w:rPr>
      </w:pPr>
      <w:r w:rsidRPr="00D5753A">
        <w:rPr>
          <w:rFonts w:ascii="Times New Roman" w:eastAsia="Times New Roman" w:hAnsi="Times New Roman" w:cs="Times New Roman"/>
          <w:b/>
          <w:bCs/>
          <w:i w:val="0"/>
          <w:iCs w:val="0"/>
          <w:color w:val="000000"/>
          <w:sz w:val="24"/>
          <w:szCs w:val="24"/>
        </w:rPr>
        <w:t xml:space="preserve">Supplementary Table </w:t>
      </w:r>
      <w:r w:rsidRPr="00D5753A">
        <w:rPr>
          <w:rFonts w:ascii="Times New Roman" w:eastAsia="Times New Roman" w:hAnsi="Times New Roman" w:cs="Times New Roman"/>
          <w:b/>
          <w:bCs/>
          <w:i w:val="0"/>
          <w:iCs w:val="0"/>
          <w:color w:val="000000"/>
          <w:sz w:val="24"/>
          <w:szCs w:val="24"/>
        </w:rPr>
        <w:fldChar w:fldCharType="begin"/>
      </w:r>
      <w:r w:rsidRPr="00D5753A">
        <w:rPr>
          <w:rFonts w:ascii="Times New Roman" w:eastAsia="Times New Roman" w:hAnsi="Times New Roman" w:cs="Times New Roman"/>
          <w:b/>
          <w:bCs/>
          <w:i w:val="0"/>
          <w:iCs w:val="0"/>
          <w:color w:val="000000"/>
          <w:sz w:val="24"/>
          <w:szCs w:val="24"/>
        </w:rPr>
        <w:instrText xml:space="preserve"> SEQ Supplementary_Table \* ARABIC </w:instrText>
      </w:r>
      <w:r w:rsidRPr="00D5753A">
        <w:rPr>
          <w:rFonts w:ascii="Times New Roman" w:eastAsia="Times New Roman" w:hAnsi="Times New Roman" w:cs="Times New Roman"/>
          <w:b/>
          <w:bCs/>
          <w:i w:val="0"/>
          <w:iCs w:val="0"/>
          <w:color w:val="000000"/>
          <w:sz w:val="24"/>
          <w:szCs w:val="24"/>
        </w:rPr>
        <w:fldChar w:fldCharType="separate"/>
      </w:r>
      <w:r>
        <w:rPr>
          <w:rFonts w:ascii="Times New Roman" w:eastAsia="Times New Roman" w:hAnsi="Times New Roman" w:cs="Times New Roman"/>
          <w:b/>
          <w:bCs/>
          <w:i w:val="0"/>
          <w:iCs w:val="0"/>
          <w:noProof/>
          <w:color w:val="000000"/>
          <w:sz w:val="24"/>
          <w:szCs w:val="24"/>
        </w:rPr>
        <w:t>1</w:t>
      </w:r>
      <w:r w:rsidRPr="00D5753A">
        <w:rPr>
          <w:rFonts w:ascii="Times New Roman" w:eastAsia="Times New Roman" w:hAnsi="Times New Roman" w:cs="Times New Roman"/>
          <w:b/>
          <w:bCs/>
          <w:i w:val="0"/>
          <w:iCs w:val="0"/>
          <w:color w:val="000000"/>
          <w:sz w:val="24"/>
          <w:szCs w:val="24"/>
        </w:rPr>
        <w:fldChar w:fldCharType="end"/>
      </w:r>
      <w:r w:rsidRPr="00D5753A">
        <w:rPr>
          <w:rFonts w:ascii="Times New Roman" w:eastAsia="Times New Roman" w:hAnsi="Times New Roman" w:cs="Times New Roman"/>
          <w:b/>
          <w:bCs/>
          <w:i w:val="0"/>
          <w:iCs w:val="0"/>
          <w:color w:val="000000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b/>
          <w:bCs/>
          <w:i w:val="0"/>
          <w:iCs w:val="0"/>
          <w:color w:val="000000"/>
          <w:sz w:val="24"/>
          <w:szCs w:val="24"/>
        </w:rPr>
        <w:t>P</w:t>
      </w:r>
      <w:r w:rsidRPr="00D5753A">
        <w:rPr>
          <w:rFonts w:ascii="Times New Roman" w:eastAsia="Times New Roman" w:hAnsi="Times New Roman" w:cs="Times New Roman"/>
          <w:b/>
          <w:bCs/>
          <w:i w:val="0"/>
          <w:iCs w:val="0"/>
          <w:color w:val="000000"/>
          <w:sz w:val="24"/>
          <w:szCs w:val="24"/>
        </w:rPr>
        <w:t>sychological well-being</w:t>
      </w:r>
      <w:r>
        <w:rPr>
          <w:rFonts w:ascii="Times New Roman" w:eastAsia="Times New Roman" w:hAnsi="Times New Roman" w:cs="Times New Roman"/>
          <w:b/>
          <w:bCs/>
          <w:i w:val="0"/>
          <w:iCs w:val="0"/>
          <w:color w:val="000000"/>
          <w:sz w:val="24"/>
          <w:szCs w:val="24"/>
        </w:rPr>
        <w:t xml:space="preserve"> items</w:t>
      </w:r>
    </w:p>
    <w:tbl>
      <w:tblPr>
        <w:tblW w:w="0" w:type="auto"/>
        <w:tblInd w:w="284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57"/>
        <w:gridCol w:w="1094"/>
        <w:gridCol w:w="6235"/>
      </w:tblGrid>
      <w:tr w:rsidR="00BF0356" w:rsidRPr="00C948F4" w14:paraId="01879692" w14:textId="77777777" w:rsidTr="006B689B"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34296EA" w14:textId="77777777" w:rsidR="00BF0356" w:rsidRPr="00C948F4" w:rsidRDefault="00BF0356" w:rsidP="006B68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val="en-US"/>
                <w14:ligatures w14:val="none"/>
              </w:rPr>
              <w:t>Well-being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0CA46CBF" w14:textId="77777777" w:rsidR="00BF0356" w:rsidRPr="00C948F4" w:rsidRDefault="00BF0356" w:rsidP="006B68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val="en-US"/>
                <w14:ligatures w14:val="none"/>
              </w:rPr>
            </w:pPr>
            <w:r w:rsidRPr="00C948F4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val="en-US"/>
                <w14:ligatures w14:val="none"/>
              </w:rPr>
              <w:t>Item no.</w:t>
            </w:r>
          </w:p>
        </w:tc>
        <w:tc>
          <w:tcPr>
            <w:tcW w:w="6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1AEC97C8" w14:textId="77777777" w:rsidR="00BF0356" w:rsidRPr="00C948F4" w:rsidRDefault="00BF0356" w:rsidP="006B68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val="en-US"/>
                <w14:ligatures w14:val="none"/>
              </w:rPr>
            </w:pPr>
            <w:r w:rsidRPr="00C948F4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lang w:val="en-US"/>
                <w14:ligatures w14:val="none"/>
              </w:rPr>
              <w:t>Item</w:t>
            </w:r>
          </w:p>
        </w:tc>
      </w:tr>
      <w:tr w:rsidR="00BF0356" w:rsidRPr="00C948F4" w14:paraId="63BD69AE" w14:textId="77777777" w:rsidTr="006B689B">
        <w:trPr>
          <w:trHeight w:val="605"/>
        </w:trPr>
        <w:tc>
          <w:tcPr>
            <w:tcW w:w="1457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9A81A62" w14:textId="77777777" w:rsidR="00BF0356" w:rsidRPr="00C948F4" w:rsidRDefault="00BF0356" w:rsidP="006B6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en-US"/>
                <w14:ligatures w14:val="none"/>
              </w:rPr>
            </w:pPr>
            <w:r w:rsidRPr="00C948F4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en-US"/>
                <w14:ligatures w14:val="none"/>
              </w:rPr>
              <w:t>Positive relations with others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5108F60C" w14:textId="77777777" w:rsidR="00BF0356" w:rsidRPr="00C948F4" w:rsidRDefault="00BF0356" w:rsidP="006B6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en-US"/>
                <w14:ligatures w14:val="none"/>
              </w:rPr>
            </w:pPr>
            <w:r w:rsidRPr="00C948F4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en-US"/>
                <w14:ligatures w14:val="none"/>
              </w:rPr>
              <w:t>1</w:t>
            </w:r>
          </w:p>
        </w:tc>
        <w:tc>
          <w:tcPr>
            <w:tcW w:w="6235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5FD4047F" w14:textId="77777777" w:rsidR="00BF0356" w:rsidRPr="00C948F4" w:rsidRDefault="00BF0356" w:rsidP="006B6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en-US"/>
                <w14:ligatures w14:val="none"/>
              </w:rPr>
            </w:pPr>
            <w:r w:rsidRPr="00C948F4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en-US"/>
                <w14:ligatures w14:val="none"/>
              </w:rPr>
              <w:t>Maintaining close relationships has been difficult and frustrating for me.</w:t>
            </w:r>
          </w:p>
        </w:tc>
      </w:tr>
      <w:tr w:rsidR="00BF0356" w:rsidRPr="00C948F4" w14:paraId="36FC57D9" w14:textId="77777777" w:rsidTr="006B689B">
        <w:tc>
          <w:tcPr>
            <w:tcW w:w="1457" w:type="dxa"/>
            <w:vMerge/>
            <w:shd w:val="clear" w:color="auto" w:fill="FFFFFF"/>
            <w:vAlign w:val="center"/>
          </w:tcPr>
          <w:p w14:paraId="748C277A" w14:textId="77777777" w:rsidR="00BF0356" w:rsidRPr="00C948F4" w:rsidRDefault="00BF0356" w:rsidP="006B6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094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3FD36968" w14:textId="77777777" w:rsidR="00BF0356" w:rsidRPr="00C948F4" w:rsidRDefault="00BF0356" w:rsidP="006B6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en-US"/>
                <w14:ligatures w14:val="none"/>
              </w:rPr>
            </w:pPr>
            <w:r w:rsidRPr="00C948F4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en-US"/>
                <w14:ligatures w14:val="none"/>
              </w:rPr>
              <w:t>2</w:t>
            </w:r>
          </w:p>
        </w:tc>
        <w:tc>
          <w:tcPr>
            <w:tcW w:w="6235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2C7F9ED0" w14:textId="77777777" w:rsidR="00BF0356" w:rsidRPr="00C948F4" w:rsidRDefault="00BF0356" w:rsidP="006B6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en-US"/>
                <w14:ligatures w14:val="none"/>
              </w:rPr>
            </w:pPr>
            <w:r w:rsidRPr="00C948F4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en-US"/>
                <w14:ligatures w14:val="none"/>
              </w:rPr>
              <w:t>People would describe me as a giving person, willing to share my time with others.</w:t>
            </w:r>
          </w:p>
        </w:tc>
      </w:tr>
      <w:tr w:rsidR="00BF0356" w:rsidRPr="00C948F4" w14:paraId="1A02DB7C" w14:textId="77777777" w:rsidTr="006B689B">
        <w:tc>
          <w:tcPr>
            <w:tcW w:w="1457" w:type="dxa"/>
            <w:vMerge/>
            <w:shd w:val="clear" w:color="auto" w:fill="FFFFFF"/>
            <w:vAlign w:val="center"/>
          </w:tcPr>
          <w:p w14:paraId="09C2E1D9" w14:textId="77777777" w:rsidR="00BF0356" w:rsidRPr="00C948F4" w:rsidRDefault="00BF0356" w:rsidP="006B6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094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145EF649" w14:textId="77777777" w:rsidR="00BF0356" w:rsidRPr="00C948F4" w:rsidRDefault="00BF0356" w:rsidP="006B6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en-US"/>
                <w14:ligatures w14:val="none"/>
              </w:rPr>
            </w:pPr>
            <w:r w:rsidRPr="00C948F4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en-US"/>
                <w14:ligatures w14:val="none"/>
              </w:rPr>
              <w:t>3</w:t>
            </w:r>
          </w:p>
        </w:tc>
        <w:tc>
          <w:tcPr>
            <w:tcW w:w="6235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1A1B07B1" w14:textId="77777777" w:rsidR="00BF0356" w:rsidRPr="00C948F4" w:rsidRDefault="00BF0356" w:rsidP="006B6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en-US"/>
                <w14:ligatures w14:val="none"/>
              </w:rPr>
            </w:pPr>
            <w:r w:rsidRPr="00C948F4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en-US"/>
                <w14:ligatures w14:val="none"/>
              </w:rPr>
              <w:t>I have not experienced many warm and trusting relationships with others.</w:t>
            </w:r>
          </w:p>
        </w:tc>
      </w:tr>
      <w:tr w:rsidR="00BF0356" w:rsidRPr="00C948F4" w14:paraId="7681EEF7" w14:textId="77777777" w:rsidTr="006B689B">
        <w:tc>
          <w:tcPr>
            <w:tcW w:w="1457" w:type="dxa"/>
            <w:vMerge w:val="restart"/>
            <w:shd w:val="clear" w:color="auto" w:fill="FFFFFF"/>
            <w:vAlign w:val="center"/>
          </w:tcPr>
          <w:p w14:paraId="7AAAD0C7" w14:textId="77777777" w:rsidR="00BF0356" w:rsidRPr="00C948F4" w:rsidRDefault="00BF0356" w:rsidP="006B6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en-US"/>
                <w14:ligatures w14:val="none"/>
              </w:rPr>
            </w:pPr>
            <w:r w:rsidRPr="00C948F4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en-US"/>
                <w14:ligatures w14:val="none"/>
              </w:rPr>
              <w:t>Self-acceptance</w:t>
            </w:r>
          </w:p>
        </w:tc>
        <w:tc>
          <w:tcPr>
            <w:tcW w:w="1094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06184CFF" w14:textId="77777777" w:rsidR="00BF0356" w:rsidRPr="00C948F4" w:rsidRDefault="00BF0356" w:rsidP="006B6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en-US"/>
                <w14:ligatures w14:val="none"/>
              </w:rPr>
            </w:pPr>
            <w:r w:rsidRPr="00C948F4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en-US"/>
                <w14:ligatures w14:val="none"/>
              </w:rPr>
              <w:t>4</w:t>
            </w:r>
          </w:p>
        </w:tc>
        <w:tc>
          <w:tcPr>
            <w:tcW w:w="6235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6D4E78EC" w14:textId="77777777" w:rsidR="00BF0356" w:rsidRPr="00C948F4" w:rsidRDefault="00BF0356" w:rsidP="006B6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en-US"/>
                <w14:ligatures w14:val="none"/>
              </w:rPr>
            </w:pPr>
            <w:r w:rsidRPr="00C948F4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en-US"/>
                <w14:ligatures w14:val="none"/>
              </w:rPr>
              <w:t>I like most parts of my personality.</w:t>
            </w:r>
          </w:p>
        </w:tc>
      </w:tr>
      <w:tr w:rsidR="00BF0356" w:rsidRPr="00C948F4" w14:paraId="6CD5548F" w14:textId="77777777" w:rsidTr="006B689B">
        <w:tc>
          <w:tcPr>
            <w:tcW w:w="1457" w:type="dxa"/>
            <w:vMerge/>
            <w:shd w:val="clear" w:color="auto" w:fill="FFFFFF"/>
            <w:vAlign w:val="center"/>
          </w:tcPr>
          <w:p w14:paraId="71B97609" w14:textId="77777777" w:rsidR="00BF0356" w:rsidRPr="00C948F4" w:rsidRDefault="00BF0356" w:rsidP="006B6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094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72F21E4B" w14:textId="77777777" w:rsidR="00BF0356" w:rsidRPr="00C948F4" w:rsidRDefault="00BF0356" w:rsidP="006B6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en-US"/>
                <w14:ligatures w14:val="none"/>
              </w:rPr>
            </w:pPr>
            <w:r w:rsidRPr="00C948F4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en-US"/>
                <w14:ligatures w14:val="none"/>
              </w:rPr>
              <w:t>5</w:t>
            </w:r>
          </w:p>
        </w:tc>
        <w:tc>
          <w:tcPr>
            <w:tcW w:w="6235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4D811A28" w14:textId="77777777" w:rsidR="00BF0356" w:rsidRPr="00C948F4" w:rsidRDefault="00BF0356" w:rsidP="006B6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en-US"/>
                <w14:ligatures w14:val="none"/>
              </w:rPr>
            </w:pPr>
            <w:r w:rsidRPr="00C948F4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en-US"/>
                <w14:ligatures w14:val="none"/>
              </w:rPr>
              <w:t>When I look at the story of my life, I am pleased with how things have turned out so far.</w:t>
            </w:r>
          </w:p>
        </w:tc>
      </w:tr>
      <w:tr w:rsidR="00BF0356" w:rsidRPr="00C948F4" w14:paraId="10C17D39" w14:textId="77777777" w:rsidTr="006B689B">
        <w:tc>
          <w:tcPr>
            <w:tcW w:w="1457" w:type="dxa"/>
            <w:vMerge/>
            <w:shd w:val="clear" w:color="auto" w:fill="FFFFFF"/>
            <w:vAlign w:val="center"/>
          </w:tcPr>
          <w:p w14:paraId="4F19DE98" w14:textId="77777777" w:rsidR="00BF0356" w:rsidRPr="00C948F4" w:rsidRDefault="00BF0356" w:rsidP="006B6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094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2E7D55BF" w14:textId="77777777" w:rsidR="00BF0356" w:rsidRPr="00C948F4" w:rsidRDefault="00BF0356" w:rsidP="006B6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en-US"/>
                <w14:ligatures w14:val="none"/>
              </w:rPr>
            </w:pPr>
            <w:r w:rsidRPr="00C948F4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en-US"/>
                <w14:ligatures w14:val="none"/>
              </w:rPr>
              <w:t>6</w:t>
            </w:r>
          </w:p>
        </w:tc>
        <w:tc>
          <w:tcPr>
            <w:tcW w:w="6235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194F42C7" w14:textId="77777777" w:rsidR="00BF0356" w:rsidRPr="00C948F4" w:rsidRDefault="00BF0356" w:rsidP="006B6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en-US"/>
                <w14:ligatures w14:val="none"/>
              </w:rPr>
            </w:pPr>
            <w:r w:rsidRPr="00C948F4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en-US"/>
                <w14:ligatures w14:val="none"/>
              </w:rPr>
              <w:t>In many ways I feel disappointed about my achievements in life.</w:t>
            </w:r>
          </w:p>
        </w:tc>
      </w:tr>
      <w:tr w:rsidR="00BF0356" w:rsidRPr="00C948F4" w14:paraId="1A7946FD" w14:textId="77777777" w:rsidTr="006B689B">
        <w:tc>
          <w:tcPr>
            <w:tcW w:w="1457" w:type="dxa"/>
            <w:vMerge w:val="restart"/>
            <w:shd w:val="clear" w:color="auto" w:fill="FFFFFF"/>
            <w:vAlign w:val="center"/>
          </w:tcPr>
          <w:p w14:paraId="69EDBEA2" w14:textId="77777777" w:rsidR="00BF0356" w:rsidRPr="00C948F4" w:rsidRDefault="00BF0356" w:rsidP="006B6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en-US"/>
                <w14:ligatures w14:val="none"/>
              </w:rPr>
            </w:pPr>
            <w:r w:rsidRPr="00C948F4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en-US"/>
                <w14:ligatures w14:val="none"/>
              </w:rPr>
              <w:t>Autonomy</w:t>
            </w:r>
          </w:p>
        </w:tc>
        <w:tc>
          <w:tcPr>
            <w:tcW w:w="1094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60B73F44" w14:textId="77777777" w:rsidR="00BF0356" w:rsidRPr="00C948F4" w:rsidRDefault="00BF0356" w:rsidP="006B6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en-US"/>
                <w14:ligatures w14:val="none"/>
              </w:rPr>
            </w:pPr>
            <w:r w:rsidRPr="00C948F4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en-US"/>
                <w14:ligatures w14:val="none"/>
              </w:rPr>
              <w:t>7</w:t>
            </w:r>
          </w:p>
        </w:tc>
        <w:tc>
          <w:tcPr>
            <w:tcW w:w="6235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7102FB8D" w14:textId="77777777" w:rsidR="00BF0356" w:rsidRPr="00C948F4" w:rsidRDefault="00BF0356" w:rsidP="006B6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en-US"/>
                <w14:ligatures w14:val="none"/>
              </w:rPr>
            </w:pPr>
            <w:r w:rsidRPr="00C948F4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en-US"/>
                <w14:ligatures w14:val="none"/>
              </w:rPr>
              <w:t>I tend to be influenced by people with strong opinions.</w:t>
            </w:r>
          </w:p>
        </w:tc>
      </w:tr>
      <w:tr w:rsidR="00BF0356" w:rsidRPr="00C948F4" w14:paraId="48FD2265" w14:textId="77777777" w:rsidTr="006B689B">
        <w:tc>
          <w:tcPr>
            <w:tcW w:w="1457" w:type="dxa"/>
            <w:vMerge/>
            <w:shd w:val="clear" w:color="auto" w:fill="FFFFFF"/>
            <w:vAlign w:val="center"/>
          </w:tcPr>
          <w:p w14:paraId="39A507A4" w14:textId="77777777" w:rsidR="00BF0356" w:rsidRPr="00C948F4" w:rsidRDefault="00BF0356" w:rsidP="006B6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094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0B22ED1B" w14:textId="77777777" w:rsidR="00BF0356" w:rsidRPr="00C948F4" w:rsidRDefault="00BF0356" w:rsidP="006B6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en-US"/>
                <w14:ligatures w14:val="none"/>
              </w:rPr>
            </w:pPr>
            <w:r w:rsidRPr="00C948F4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en-US"/>
                <w14:ligatures w14:val="none"/>
              </w:rPr>
              <w:t>8</w:t>
            </w:r>
          </w:p>
        </w:tc>
        <w:tc>
          <w:tcPr>
            <w:tcW w:w="6235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55EEE612" w14:textId="77777777" w:rsidR="00BF0356" w:rsidRPr="00C948F4" w:rsidRDefault="00BF0356" w:rsidP="006B6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en-US"/>
                <w14:ligatures w14:val="none"/>
              </w:rPr>
            </w:pPr>
            <w:r w:rsidRPr="00C948F4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en-US"/>
                <w14:ligatures w14:val="none"/>
              </w:rPr>
              <w:t>I have confidence in my own opinions, even if they are different from those of others.</w:t>
            </w:r>
          </w:p>
        </w:tc>
      </w:tr>
      <w:tr w:rsidR="00BF0356" w:rsidRPr="00C948F4" w14:paraId="666DE35F" w14:textId="77777777" w:rsidTr="006B689B">
        <w:tc>
          <w:tcPr>
            <w:tcW w:w="1457" w:type="dxa"/>
            <w:vMerge/>
            <w:shd w:val="clear" w:color="auto" w:fill="FFFFFF"/>
            <w:vAlign w:val="center"/>
          </w:tcPr>
          <w:p w14:paraId="321D5F13" w14:textId="77777777" w:rsidR="00BF0356" w:rsidRPr="00C948F4" w:rsidRDefault="00BF0356" w:rsidP="006B6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094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2BD52256" w14:textId="77777777" w:rsidR="00BF0356" w:rsidRPr="00C948F4" w:rsidRDefault="00BF0356" w:rsidP="006B6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en-US"/>
                <w14:ligatures w14:val="none"/>
              </w:rPr>
            </w:pPr>
            <w:r w:rsidRPr="00C948F4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en-US"/>
                <w14:ligatures w14:val="none"/>
              </w:rPr>
              <w:t>9</w:t>
            </w:r>
          </w:p>
        </w:tc>
        <w:tc>
          <w:tcPr>
            <w:tcW w:w="6235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2A930D31" w14:textId="77777777" w:rsidR="00BF0356" w:rsidRPr="00C948F4" w:rsidRDefault="00BF0356" w:rsidP="006B6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en-US"/>
                <w14:ligatures w14:val="none"/>
              </w:rPr>
            </w:pPr>
            <w:r w:rsidRPr="00C948F4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en-US"/>
                <w14:ligatures w14:val="none"/>
              </w:rPr>
              <w:t>I judge myself by what I think is important, not by the values of others.</w:t>
            </w:r>
          </w:p>
        </w:tc>
      </w:tr>
      <w:tr w:rsidR="00BF0356" w:rsidRPr="00C948F4" w14:paraId="7D073FCB" w14:textId="77777777" w:rsidTr="006B689B">
        <w:tc>
          <w:tcPr>
            <w:tcW w:w="1457" w:type="dxa"/>
            <w:vMerge w:val="restart"/>
            <w:shd w:val="clear" w:color="auto" w:fill="FFFFFF"/>
            <w:vAlign w:val="center"/>
          </w:tcPr>
          <w:p w14:paraId="20B893CC" w14:textId="77777777" w:rsidR="00BF0356" w:rsidRPr="00C948F4" w:rsidRDefault="00BF0356" w:rsidP="006B6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en-US"/>
                <w14:ligatures w14:val="none"/>
              </w:rPr>
            </w:pPr>
            <w:r w:rsidRPr="00C948F4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en-US"/>
                <w14:ligatures w14:val="none"/>
              </w:rPr>
              <w:t>Personal growth</w:t>
            </w:r>
          </w:p>
        </w:tc>
        <w:tc>
          <w:tcPr>
            <w:tcW w:w="1094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640ABC3E" w14:textId="77777777" w:rsidR="00BF0356" w:rsidRPr="00C948F4" w:rsidRDefault="00BF0356" w:rsidP="006B6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en-US"/>
                <w14:ligatures w14:val="none"/>
              </w:rPr>
            </w:pPr>
            <w:r w:rsidRPr="00C948F4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en-US"/>
                <w14:ligatures w14:val="none"/>
              </w:rPr>
              <w:t>10</w:t>
            </w:r>
          </w:p>
        </w:tc>
        <w:tc>
          <w:tcPr>
            <w:tcW w:w="6235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0AE48D23" w14:textId="77777777" w:rsidR="00BF0356" w:rsidRPr="00C948F4" w:rsidRDefault="00BF0356" w:rsidP="006B6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en-US"/>
                <w14:ligatures w14:val="none"/>
              </w:rPr>
            </w:pPr>
            <w:r w:rsidRPr="00C948F4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en-US"/>
                <w14:ligatures w14:val="none"/>
              </w:rPr>
              <w:t>For me, life has been a continuous process of learning, changing, and growing.</w:t>
            </w:r>
          </w:p>
        </w:tc>
      </w:tr>
      <w:tr w:rsidR="00BF0356" w:rsidRPr="00C948F4" w14:paraId="393D0D11" w14:textId="77777777" w:rsidTr="006B689B">
        <w:tc>
          <w:tcPr>
            <w:tcW w:w="1457" w:type="dxa"/>
            <w:vMerge/>
            <w:shd w:val="clear" w:color="auto" w:fill="FFFFFF"/>
            <w:vAlign w:val="center"/>
          </w:tcPr>
          <w:p w14:paraId="1A2744E9" w14:textId="77777777" w:rsidR="00BF0356" w:rsidRPr="00C948F4" w:rsidRDefault="00BF0356" w:rsidP="006B6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094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6F8B635A" w14:textId="77777777" w:rsidR="00BF0356" w:rsidRPr="00C948F4" w:rsidRDefault="00BF0356" w:rsidP="006B6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en-US"/>
                <w14:ligatures w14:val="none"/>
              </w:rPr>
            </w:pPr>
            <w:r w:rsidRPr="00C948F4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en-US"/>
                <w14:ligatures w14:val="none"/>
              </w:rPr>
              <w:t>11</w:t>
            </w:r>
          </w:p>
        </w:tc>
        <w:tc>
          <w:tcPr>
            <w:tcW w:w="6235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516F6330" w14:textId="77777777" w:rsidR="00BF0356" w:rsidRPr="00C948F4" w:rsidRDefault="00BF0356" w:rsidP="006B6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en-US"/>
                <w14:ligatures w14:val="none"/>
              </w:rPr>
            </w:pPr>
            <w:r w:rsidRPr="00C948F4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en-US"/>
                <w14:ligatures w14:val="none"/>
              </w:rPr>
              <w:t>I think it is important to have new experiences that challenge how I think about myself and the world.</w:t>
            </w:r>
          </w:p>
        </w:tc>
      </w:tr>
      <w:tr w:rsidR="00BF0356" w:rsidRPr="00C948F4" w14:paraId="35E9C0BF" w14:textId="77777777" w:rsidTr="006B689B">
        <w:tc>
          <w:tcPr>
            <w:tcW w:w="1457" w:type="dxa"/>
            <w:vMerge/>
            <w:shd w:val="clear" w:color="auto" w:fill="FFFFFF"/>
            <w:vAlign w:val="center"/>
          </w:tcPr>
          <w:p w14:paraId="762B1CD7" w14:textId="77777777" w:rsidR="00BF0356" w:rsidRPr="00C948F4" w:rsidRDefault="00BF0356" w:rsidP="006B6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094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6EFE51DF" w14:textId="77777777" w:rsidR="00BF0356" w:rsidRPr="00C948F4" w:rsidRDefault="00BF0356" w:rsidP="006B6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en-US"/>
                <w14:ligatures w14:val="none"/>
              </w:rPr>
            </w:pPr>
            <w:r w:rsidRPr="00C948F4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en-US"/>
                <w14:ligatures w14:val="none"/>
              </w:rPr>
              <w:t>12</w:t>
            </w:r>
          </w:p>
        </w:tc>
        <w:tc>
          <w:tcPr>
            <w:tcW w:w="6235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2D97DC43" w14:textId="77777777" w:rsidR="00BF0356" w:rsidRPr="00C948F4" w:rsidRDefault="00BF0356" w:rsidP="006B6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en-US"/>
                <w14:ligatures w14:val="none"/>
              </w:rPr>
            </w:pPr>
            <w:r w:rsidRPr="00C948F4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en-US"/>
                <w14:ligatures w14:val="none"/>
              </w:rPr>
              <w:t>I gave up trying to make big improvements or changes in my life a long time ago.</w:t>
            </w:r>
          </w:p>
        </w:tc>
      </w:tr>
      <w:tr w:rsidR="00BF0356" w:rsidRPr="00C948F4" w14:paraId="4E4C783D" w14:textId="77777777" w:rsidTr="006B689B">
        <w:tc>
          <w:tcPr>
            <w:tcW w:w="1457" w:type="dxa"/>
            <w:vMerge w:val="restart"/>
            <w:shd w:val="clear" w:color="auto" w:fill="FFFFFF"/>
            <w:vAlign w:val="center"/>
          </w:tcPr>
          <w:p w14:paraId="63942106" w14:textId="77777777" w:rsidR="00BF0356" w:rsidRPr="00C948F4" w:rsidRDefault="00BF0356" w:rsidP="006B6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en-US"/>
                <w14:ligatures w14:val="none"/>
              </w:rPr>
            </w:pPr>
            <w:r w:rsidRPr="00C948F4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en-US"/>
                <w14:ligatures w14:val="none"/>
              </w:rPr>
              <w:t>Environmental mastery</w:t>
            </w:r>
          </w:p>
        </w:tc>
        <w:tc>
          <w:tcPr>
            <w:tcW w:w="1094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44C3C184" w14:textId="77777777" w:rsidR="00BF0356" w:rsidRPr="00C948F4" w:rsidRDefault="00BF0356" w:rsidP="006B6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en-US"/>
                <w14:ligatures w14:val="none"/>
              </w:rPr>
            </w:pPr>
            <w:r w:rsidRPr="00C948F4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en-US"/>
                <w14:ligatures w14:val="none"/>
              </w:rPr>
              <w:t>13</w:t>
            </w:r>
          </w:p>
        </w:tc>
        <w:tc>
          <w:tcPr>
            <w:tcW w:w="6235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24E3B2BB" w14:textId="77777777" w:rsidR="00BF0356" w:rsidRPr="00C948F4" w:rsidRDefault="00BF0356" w:rsidP="006B6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en-US"/>
                <w14:ligatures w14:val="none"/>
              </w:rPr>
            </w:pPr>
            <w:r w:rsidRPr="00C948F4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en-US"/>
                <w14:ligatures w14:val="none"/>
              </w:rPr>
              <w:t>The demands of everyday life often get me down.</w:t>
            </w:r>
          </w:p>
        </w:tc>
      </w:tr>
      <w:tr w:rsidR="00BF0356" w:rsidRPr="00C948F4" w14:paraId="74FA9700" w14:textId="77777777" w:rsidTr="006B689B">
        <w:tc>
          <w:tcPr>
            <w:tcW w:w="1457" w:type="dxa"/>
            <w:vMerge/>
            <w:shd w:val="clear" w:color="auto" w:fill="FFFFFF"/>
            <w:vAlign w:val="center"/>
          </w:tcPr>
          <w:p w14:paraId="66ADA0DD" w14:textId="77777777" w:rsidR="00BF0356" w:rsidRPr="00C948F4" w:rsidRDefault="00BF0356" w:rsidP="006B6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094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2E011CEC" w14:textId="77777777" w:rsidR="00BF0356" w:rsidRPr="00C948F4" w:rsidRDefault="00BF0356" w:rsidP="006B6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en-US"/>
                <w14:ligatures w14:val="none"/>
              </w:rPr>
            </w:pPr>
            <w:r w:rsidRPr="00C948F4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en-US"/>
                <w14:ligatures w14:val="none"/>
              </w:rPr>
              <w:t>14</w:t>
            </w:r>
          </w:p>
        </w:tc>
        <w:tc>
          <w:tcPr>
            <w:tcW w:w="6235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7BBF4D04" w14:textId="77777777" w:rsidR="00BF0356" w:rsidRPr="00C948F4" w:rsidRDefault="00BF0356" w:rsidP="006B6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en-US"/>
                <w14:ligatures w14:val="none"/>
              </w:rPr>
            </w:pPr>
            <w:r w:rsidRPr="00C948F4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en-US"/>
                <w14:ligatures w14:val="none"/>
              </w:rPr>
              <w:t xml:space="preserve">In general, I feel I </w:t>
            </w:r>
            <w:proofErr w:type="gramStart"/>
            <w:r w:rsidRPr="00C948F4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en-US"/>
                <w14:ligatures w14:val="none"/>
              </w:rPr>
              <w:t>am in charge of</w:t>
            </w:r>
            <w:proofErr w:type="gramEnd"/>
            <w:r w:rsidRPr="00C948F4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en-US"/>
                <w14:ligatures w14:val="none"/>
              </w:rPr>
              <w:t xml:space="preserve"> the situation in which I live.</w:t>
            </w:r>
          </w:p>
        </w:tc>
      </w:tr>
      <w:tr w:rsidR="00BF0356" w:rsidRPr="00C948F4" w14:paraId="4CEB2759" w14:textId="77777777" w:rsidTr="006B689B">
        <w:tc>
          <w:tcPr>
            <w:tcW w:w="1457" w:type="dxa"/>
            <w:vMerge/>
            <w:shd w:val="clear" w:color="auto" w:fill="FFFFFF"/>
            <w:vAlign w:val="center"/>
          </w:tcPr>
          <w:p w14:paraId="4C7FC147" w14:textId="77777777" w:rsidR="00BF0356" w:rsidRPr="00C948F4" w:rsidRDefault="00BF0356" w:rsidP="006B6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094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5C269862" w14:textId="77777777" w:rsidR="00BF0356" w:rsidRPr="00C948F4" w:rsidRDefault="00BF0356" w:rsidP="006B6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en-US"/>
                <w14:ligatures w14:val="none"/>
              </w:rPr>
            </w:pPr>
            <w:r w:rsidRPr="00C948F4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en-US"/>
                <w14:ligatures w14:val="none"/>
              </w:rPr>
              <w:t>15</w:t>
            </w:r>
          </w:p>
        </w:tc>
        <w:tc>
          <w:tcPr>
            <w:tcW w:w="6235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4FB0CE67" w14:textId="77777777" w:rsidR="00BF0356" w:rsidRPr="00C948F4" w:rsidRDefault="00BF0356" w:rsidP="006B6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en-US"/>
                <w14:ligatures w14:val="none"/>
              </w:rPr>
            </w:pPr>
            <w:r w:rsidRPr="00C948F4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en-US"/>
                <w14:ligatures w14:val="none"/>
              </w:rPr>
              <w:t>I am good at managing the responsibilities of daily life.</w:t>
            </w:r>
          </w:p>
        </w:tc>
      </w:tr>
      <w:tr w:rsidR="00BF0356" w:rsidRPr="00C948F4" w14:paraId="0AFA1D62" w14:textId="77777777" w:rsidTr="006B689B">
        <w:tc>
          <w:tcPr>
            <w:tcW w:w="1457" w:type="dxa"/>
            <w:vMerge w:val="restart"/>
            <w:shd w:val="clear" w:color="auto" w:fill="FFFFFF"/>
            <w:vAlign w:val="center"/>
          </w:tcPr>
          <w:p w14:paraId="74516AAE" w14:textId="77777777" w:rsidR="00BF0356" w:rsidRPr="00C948F4" w:rsidRDefault="00BF0356" w:rsidP="006B6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en-US"/>
                <w14:ligatures w14:val="none"/>
              </w:rPr>
            </w:pPr>
            <w:r w:rsidRPr="00C948F4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en-US"/>
                <w14:ligatures w14:val="none"/>
              </w:rPr>
              <w:t>Purpose in life</w:t>
            </w:r>
          </w:p>
        </w:tc>
        <w:tc>
          <w:tcPr>
            <w:tcW w:w="1094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72767DE2" w14:textId="77777777" w:rsidR="00BF0356" w:rsidRPr="00C948F4" w:rsidRDefault="00BF0356" w:rsidP="006B6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en-US"/>
                <w14:ligatures w14:val="none"/>
              </w:rPr>
            </w:pPr>
            <w:r w:rsidRPr="00C948F4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en-US"/>
                <w14:ligatures w14:val="none"/>
              </w:rPr>
              <w:t>16</w:t>
            </w:r>
          </w:p>
        </w:tc>
        <w:tc>
          <w:tcPr>
            <w:tcW w:w="6235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46C83DDD" w14:textId="77777777" w:rsidR="00BF0356" w:rsidRPr="00C948F4" w:rsidRDefault="00BF0356" w:rsidP="006B6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en-US"/>
                <w14:ligatures w14:val="none"/>
              </w:rPr>
            </w:pPr>
            <w:r w:rsidRPr="00C948F4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en-US"/>
                <w14:ligatures w14:val="none"/>
              </w:rPr>
              <w:t>Some people wander aimlessly through life, but I am not one of them.</w:t>
            </w:r>
          </w:p>
        </w:tc>
      </w:tr>
      <w:tr w:rsidR="00BF0356" w:rsidRPr="00C948F4" w14:paraId="22732986" w14:textId="77777777" w:rsidTr="006B689B">
        <w:tc>
          <w:tcPr>
            <w:tcW w:w="1457" w:type="dxa"/>
            <w:vMerge/>
            <w:shd w:val="clear" w:color="auto" w:fill="FFFFFF"/>
            <w:vAlign w:val="center"/>
          </w:tcPr>
          <w:p w14:paraId="3845E0C4" w14:textId="77777777" w:rsidR="00BF0356" w:rsidRPr="00C948F4" w:rsidRDefault="00BF0356" w:rsidP="006B6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094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6BCC8077" w14:textId="77777777" w:rsidR="00BF0356" w:rsidRPr="00C948F4" w:rsidRDefault="00BF0356" w:rsidP="006B6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en-US"/>
                <w14:ligatures w14:val="none"/>
              </w:rPr>
            </w:pPr>
            <w:r w:rsidRPr="00C948F4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en-US"/>
                <w14:ligatures w14:val="none"/>
              </w:rPr>
              <w:t>17</w:t>
            </w:r>
          </w:p>
        </w:tc>
        <w:tc>
          <w:tcPr>
            <w:tcW w:w="6235" w:type="dxa"/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1F693717" w14:textId="77777777" w:rsidR="00BF0356" w:rsidRPr="00C948F4" w:rsidRDefault="00BF0356" w:rsidP="006B6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en-US"/>
                <w14:ligatures w14:val="none"/>
              </w:rPr>
            </w:pPr>
            <w:r w:rsidRPr="00C948F4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en-US"/>
                <w14:ligatures w14:val="none"/>
              </w:rPr>
              <w:t>I live life one day at a time and don't really think about the future.</w:t>
            </w:r>
          </w:p>
        </w:tc>
      </w:tr>
      <w:tr w:rsidR="00BF0356" w:rsidRPr="00C948F4" w14:paraId="10896666" w14:textId="77777777" w:rsidTr="006B689B">
        <w:tc>
          <w:tcPr>
            <w:tcW w:w="1457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70CCE0D" w14:textId="77777777" w:rsidR="00BF0356" w:rsidRPr="00C948F4" w:rsidRDefault="00BF0356" w:rsidP="006B6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094" w:type="dxa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0149906F" w14:textId="77777777" w:rsidR="00BF0356" w:rsidRPr="00C948F4" w:rsidRDefault="00BF0356" w:rsidP="006B6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en-US"/>
                <w14:ligatures w14:val="none"/>
              </w:rPr>
            </w:pPr>
            <w:r w:rsidRPr="00C948F4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en-US"/>
                <w14:ligatures w14:val="none"/>
              </w:rPr>
              <w:t>18</w:t>
            </w:r>
          </w:p>
        </w:tc>
        <w:tc>
          <w:tcPr>
            <w:tcW w:w="6235" w:type="dxa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60" w:type="dxa"/>
              <w:bottom w:w="30" w:type="dxa"/>
              <w:right w:w="60" w:type="dxa"/>
            </w:tcMar>
            <w:vAlign w:val="center"/>
            <w:hideMark/>
          </w:tcPr>
          <w:p w14:paraId="7E369F47" w14:textId="77777777" w:rsidR="00BF0356" w:rsidRPr="00C948F4" w:rsidRDefault="00BF0356" w:rsidP="006B6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en-US"/>
                <w14:ligatures w14:val="none"/>
              </w:rPr>
            </w:pPr>
            <w:r w:rsidRPr="00C948F4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en-US"/>
                <w14:ligatures w14:val="none"/>
              </w:rPr>
              <w:t>I sometimes feel as if I've done all there is to do in life.</w:t>
            </w:r>
          </w:p>
        </w:tc>
      </w:tr>
    </w:tbl>
    <w:p w14:paraId="022A22F6" w14:textId="77777777" w:rsidR="00BF0356" w:rsidRPr="00ED3300" w:rsidRDefault="00BF0356" w:rsidP="00BF0356">
      <w:pPr>
        <w:rPr>
          <w:lang w:val="en-US"/>
        </w:rPr>
      </w:pPr>
    </w:p>
    <w:p w14:paraId="258BEAEB" w14:textId="77777777" w:rsidR="00BF0356" w:rsidRDefault="00BF0356" w:rsidP="00BF0356">
      <w:pPr>
        <w:pStyle w:val="Caption"/>
        <w:keepNext/>
        <w:rPr>
          <w:rFonts w:ascii="Times New Roman" w:eastAsia="Times New Roman" w:hAnsi="Times New Roman" w:cs="Times New Roman"/>
          <w:b/>
          <w:bCs/>
          <w:i w:val="0"/>
          <w:iCs w:val="0"/>
          <w:color w:val="000000"/>
          <w:sz w:val="24"/>
          <w:szCs w:val="24"/>
          <w:lang w:val="en-US"/>
        </w:rPr>
        <w:sectPr w:rsidR="00BF0356" w:rsidSect="00BF0356">
          <w:pgSz w:w="11906" w:h="16838" w:code="9"/>
          <w:pgMar w:top="1418" w:right="1418" w:bottom="1418" w:left="1418" w:header="709" w:footer="709" w:gutter="0"/>
          <w:cols w:space="708"/>
          <w:docGrid w:linePitch="360"/>
        </w:sectPr>
      </w:pPr>
    </w:p>
    <w:p w14:paraId="03C01205" w14:textId="77777777" w:rsidR="00BF0356" w:rsidRDefault="00BF0356" w:rsidP="00BF0356">
      <w:pPr>
        <w:pStyle w:val="Caption"/>
        <w:keepNext/>
        <w:outlineLvl w:val="2"/>
      </w:pPr>
      <w:r w:rsidRPr="00F93FD0">
        <w:rPr>
          <w:rFonts w:ascii="Times New Roman" w:eastAsia="Times New Roman" w:hAnsi="Times New Roman" w:cs="Times New Roman"/>
          <w:b/>
          <w:bCs/>
          <w:i w:val="0"/>
          <w:iCs w:val="0"/>
          <w:color w:val="000000"/>
          <w:sz w:val="24"/>
          <w:szCs w:val="24"/>
        </w:rPr>
        <w:t xml:space="preserve">Supplementary Table </w:t>
      </w:r>
      <w:r w:rsidRPr="00F93FD0">
        <w:rPr>
          <w:rFonts w:ascii="Times New Roman" w:eastAsia="Times New Roman" w:hAnsi="Times New Roman" w:cs="Times New Roman"/>
          <w:b/>
          <w:bCs/>
          <w:i w:val="0"/>
          <w:iCs w:val="0"/>
          <w:color w:val="000000"/>
          <w:sz w:val="24"/>
          <w:szCs w:val="24"/>
        </w:rPr>
        <w:fldChar w:fldCharType="begin"/>
      </w:r>
      <w:r w:rsidRPr="00F93FD0">
        <w:rPr>
          <w:rFonts w:ascii="Times New Roman" w:eastAsia="Times New Roman" w:hAnsi="Times New Roman" w:cs="Times New Roman"/>
          <w:b/>
          <w:bCs/>
          <w:i w:val="0"/>
          <w:iCs w:val="0"/>
          <w:color w:val="000000"/>
          <w:sz w:val="24"/>
          <w:szCs w:val="24"/>
        </w:rPr>
        <w:instrText xml:space="preserve"> SEQ Supplementary_Table \* ARABIC </w:instrText>
      </w:r>
      <w:r w:rsidRPr="00F93FD0">
        <w:rPr>
          <w:rFonts w:ascii="Times New Roman" w:eastAsia="Times New Roman" w:hAnsi="Times New Roman" w:cs="Times New Roman"/>
          <w:b/>
          <w:bCs/>
          <w:i w:val="0"/>
          <w:iCs w:val="0"/>
          <w:color w:val="000000"/>
          <w:sz w:val="24"/>
          <w:szCs w:val="24"/>
        </w:rPr>
        <w:fldChar w:fldCharType="separate"/>
      </w:r>
      <w:r w:rsidRPr="00F93FD0">
        <w:rPr>
          <w:rFonts w:ascii="Times New Roman" w:eastAsia="Times New Roman" w:hAnsi="Times New Roman" w:cs="Times New Roman"/>
          <w:b/>
          <w:bCs/>
          <w:i w:val="0"/>
          <w:iCs w:val="0"/>
          <w:color w:val="000000"/>
          <w:sz w:val="24"/>
          <w:szCs w:val="24"/>
        </w:rPr>
        <w:t>2</w:t>
      </w:r>
      <w:r w:rsidRPr="00F93FD0">
        <w:rPr>
          <w:rFonts w:ascii="Times New Roman" w:eastAsia="Times New Roman" w:hAnsi="Times New Roman" w:cs="Times New Roman"/>
          <w:b/>
          <w:bCs/>
          <w:i w:val="0"/>
          <w:iCs w:val="0"/>
          <w:color w:val="000000"/>
          <w:sz w:val="24"/>
          <w:szCs w:val="24"/>
        </w:rPr>
        <w:fldChar w:fldCharType="end"/>
      </w:r>
      <w:r w:rsidRPr="00F93FD0">
        <w:rPr>
          <w:rFonts w:ascii="Times New Roman" w:eastAsia="Times New Roman" w:hAnsi="Times New Roman" w:cs="Times New Roman"/>
          <w:b/>
          <w:bCs/>
          <w:i w:val="0"/>
          <w:iCs w:val="0"/>
          <w:color w:val="000000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b/>
          <w:bCs/>
          <w:i w:val="0"/>
          <w:iCs w:val="0"/>
          <w:color w:val="000000"/>
          <w:sz w:val="24"/>
          <w:szCs w:val="24"/>
        </w:rPr>
        <w:t xml:space="preserve">Multi-adjusted </w:t>
      </w:r>
      <w:r w:rsidRPr="0005743D">
        <w:rPr>
          <w:rFonts w:ascii="Times New Roman" w:eastAsia="Times New Roman" w:hAnsi="Times New Roman" w:cs="Times New Roman"/>
          <w:b/>
          <w:bCs/>
          <w:i w:val="0"/>
          <w:iCs w:val="0"/>
          <w:color w:val="000000"/>
          <w:sz w:val="24"/>
          <w:szCs w:val="24"/>
        </w:rPr>
        <w:t xml:space="preserve">β coefficient (95% CI) of </w:t>
      </w:r>
      <w:r>
        <w:rPr>
          <w:rFonts w:ascii="Times New Roman" w:eastAsia="Times New Roman" w:hAnsi="Times New Roman" w:cs="Times New Roman"/>
          <w:b/>
          <w:bCs/>
          <w:i w:val="0"/>
          <w:iCs w:val="0"/>
          <w:color w:val="000000"/>
          <w:sz w:val="24"/>
          <w:szCs w:val="24"/>
        </w:rPr>
        <w:t>psychological</w:t>
      </w:r>
      <w:r w:rsidRPr="0005743D">
        <w:rPr>
          <w:rFonts w:ascii="Times New Roman" w:eastAsia="Times New Roman" w:hAnsi="Times New Roman" w:cs="Times New Roman"/>
          <w:b/>
          <w:bCs/>
          <w:i w:val="0"/>
          <w:iCs w:val="0"/>
          <w:color w:val="000000"/>
          <w:sz w:val="24"/>
          <w:szCs w:val="24"/>
        </w:rPr>
        <w:t xml:space="preserve"> well-being change before and after mild cognitive impairment </w:t>
      </w:r>
      <w:proofErr w:type="gramStart"/>
      <w:r w:rsidRPr="0005743D">
        <w:rPr>
          <w:rFonts w:ascii="Times New Roman" w:eastAsia="Times New Roman" w:hAnsi="Times New Roman" w:cs="Times New Roman"/>
          <w:b/>
          <w:bCs/>
          <w:i w:val="0"/>
          <w:iCs w:val="0"/>
          <w:color w:val="000000"/>
          <w:sz w:val="24"/>
          <w:szCs w:val="24"/>
        </w:rPr>
        <w:t>diagnosis</w:t>
      </w:r>
      <w:proofErr w:type="gramEnd"/>
    </w:p>
    <w:tbl>
      <w:tblPr>
        <w:tblW w:w="9498" w:type="dxa"/>
        <w:tblLook w:val="04A0" w:firstRow="1" w:lastRow="0" w:firstColumn="1" w:lastColumn="0" w:noHBand="0" w:noVBand="1"/>
      </w:tblPr>
      <w:tblGrid>
        <w:gridCol w:w="5954"/>
        <w:gridCol w:w="2486"/>
        <w:gridCol w:w="1058"/>
      </w:tblGrid>
      <w:tr w:rsidR="00BF0356" w:rsidRPr="00CA76F0" w14:paraId="14157022" w14:textId="77777777" w:rsidTr="006B689B">
        <w:trPr>
          <w:trHeight w:val="330"/>
        </w:trPr>
        <w:tc>
          <w:tcPr>
            <w:tcW w:w="5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FE95C" w14:textId="77777777" w:rsidR="00BF0356" w:rsidRPr="00CA76F0" w:rsidRDefault="00BF0356" w:rsidP="006B68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A76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del terms</w:t>
            </w:r>
          </w:p>
        </w:tc>
        <w:tc>
          <w:tcPr>
            <w:tcW w:w="2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85A52" w14:textId="77777777" w:rsidR="00BF0356" w:rsidRPr="00CA76F0" w:rsidRDefault="00BF0356" w:rsidP="006B68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A76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β coefficient (95% CI)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DC4D8" w14:textId="77777777" w:rsidR="00BF0356" w:rsidRPr="00CA76F0" w:rsidRDefault="00BF0356" w:rsidP="006B68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w:r w:rsidRPr="00CA76F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P </w:t>
            </w:r>
            <w:r w:rsidRPr="00CA76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lue</w:t>
            </w:r>
          </w:p>
        </w:tc>
      </w:tr>
      <w:tr w:rsidR="00BF0356" w:rsidRPr="00CA76F0" w14:paraId="0FD06C04" w14:textId="77777777" w:rsidTr="006B689B">
        <w:trPr>
          <w:trHeight w:val="315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B7DC7" w14:textId="77777777" w:rsidR="00BF0356" w:rsidRPr="00CA76F0" w:rsidRDefault="00BF0356" w:rsidP="006B6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76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ope before MCI diagnosis for cognitively intact subjects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950253" w14:textId="77777777" w:rsidR="00BF0356" w:rsidRPr="00CA76F0" w:rsidRDefault="00BF0356" w:rsidP="006B6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76F0">
              <w:rPr>
                <w:rFonts w:ascii="Times New Roman" w:hAnsi="Times New Roman" w:cs="Times New Roman"/>
                <w:sz w:val="24"/>
                <w:szCs w:val="24"/>
              </w:rPr>
              <w:t>-0.012 (-0.018, -0.005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870B7D" w14:textId="77777777" w:rsidR="00BF0356" w:rsidRPr="00CA76F0" w:rsidRDefault="00BF0356" w:rsidP="006B6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CA76F0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BF0356" w:rsidRPr="00CA76F0" w14:paraId="35DF51CC" w14:textId="77777777" w:rsidTr="006B689B">
        <w:trPr>
          <w:trHeight w:val="315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C925F" w14:textId="77777777" w:rsidR="00BF0356" w:rsidRPr="00CA76F0" w:rsidRDefault="00BF0356" w:rsidP="006B6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76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ope before MCI diagnosis for incident MCI subjects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1813D6" w14:textId="77777777" w:rsidR="00BF0356" w:rsidRPr="00CA76F0" w:rsidRDefault="00BF0356" w:rsidP="006B6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76F0">
              <w:rPr>
                <w:rFonts w:ascii="Times New Roman" w:hAnsi="Times New Roman" w:cs="Times New Roman"/>
                <w:sz w:val="24"/>
                <w:szCs w:val="24"/>
              </w:rPr>
              <w:t>-0.024 (-0.034, -0.013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BDE3F7" w14:textId="77777777" w:rsidR="00BF0356" w:rsidRPr="00CA76F0" w:rsidRDefault="00BF0356" w:rsidP="006B6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76F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A76F0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BF0356" w:rsidRPr="00CA76F0" w14:paraId="0CAFF73E" w14:textId="77777777" w:rsidTr="006B689B">
        <w:trPr>
          <w:trHeight w:val="315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1DB7F" w14:textId="77777777" w:rsidR="00BF0356" w:rsidRPr="00CA76F0" w:rsidRDefault="00BF0356" w:rsidP="006B6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76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fference in slope before MCI diagnosis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5E6F8E" w14:textId="77777777" w:rsidR="00BF0356" w:rsidRPr="00CA76F0" w:rsidRDefault="00BF0356" w:rsidP="006B6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CA76F0">
              <w:rPr>
                <w:rFonts w:ascii="Times New Roman" w:hAnsi="Times New Roman" w:cs="Times New Roman"/>
                <w:sz w:val="24"/>
                <w:szCs w:val="24"/>
              </w:rPr>
              <w:t>-0.012 (-0.024, 0.000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EA5AF2" w14:textId="77777777" w:rsidR="00BF0356" w:rsidRPr="00CA76F0" w:rsidRDefault="00BF0356" w:rsidP="006B6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CA76F0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</w:tr>
      <w:tr w:rsidR="00BF0356" w:rsidRPr="00CA76F0" w14:paraId="54C78E21" w14:textId="77777777" w:rsidTr="006B689B">
        <w:trPr>
          <w:trHeight w:val="315"/>
        </w:trPr>
        <w:tc>
          <w:tcPr>
            <w:tcW w:w="59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ACCCC7" w14:textId="77777777" w:rsidR="00BF0356" w:rsidRPr="00CA76F0" w:rsidRDefault="00BF0356" w:rsidP="006B6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76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ope after MCI diagnosis for incident MCI subjects</w:t>
            </w:r>
          </w:p>
        </w:tc>
        <w:tc>
          <w:tcPr>
            <w:tcW w:w="248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138E487" w14:textId="77777777" w:rsidR="00BF0356" w:rsidRPr="00CA76F0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76F0">
              <w:rPr>
                <w:rFonts w:ascii="Times New Roman" w:hAnsi="Times New Roman" w:cs="Times New Roman"/>
                <w:sz w:val="24"/>
                <w:szCs w:val="24"/>
              </w:rPr>
              <w:t>-0.043 (-0.058, -0.028)</w:t>
            </w: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EA40102" w14:textId="77777777" w:rsidR="00BF0356" w:rsidRPr="00CA76F0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76F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A76F0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BF0356" w:rsidRPr="00CA76F0" w14:paraId="165CAE2F" w14:textId="77777777" w:rsidTr="006B689B">
        <w:trPr>
          <w:trHeight w:val="315"/>
        </w:trPr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A4711E" w14:textId="77777777" w:rsidR="00BF0356" w:rsidRPr="00CA76F0" w:rsidRDefault="00BF0356" w:rsidP="006B6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76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fference in slope before and after MCI diagnosis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D94394D" w14:textId="77777777" w:rsidR="00BF0356" w:rsidRPr="00CA76F0" w:rsidRDefault="00BF0356" w:rsidP="006B6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CA76F0">
              <w:rPr>
                <w:rFonts w:ascii="Times New Roman" w:hAnsi="Times New Roman" w:cs="Times New Roman"/>
                <w:sz w:val="24"/>
                <w:szCs w:val="24"/>
              </w:rPr>
              <w:t>-0.019 (-0.040, 0.002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A674205" w14:textId="77777777" w:rsidR="00BF0356" w:rsidRPr="00CA76F0" w:rsidRDefault="00BF0356" w:rsidP="006B6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CA76F0">
              <w:rPr>
                <w:rFonts w:ascii="Times New Roman" w:hAnsi="Times New Roman" w:cs="Times New Roman"/>
                <w:sz w:val="24"/>
                <w:szCs w:val="24"/>
              </w:rPr>
              <w:t>0.076</w:t>
            </w:r>
          </w:p>
        </w:tc>
      </w:tr>
    </w:tbl>
    <w:p w14:paraId="7C92F7EB" w14:textId="77777777" w:rsidR="00BF0356" w:rsidRPr="00E569C9" w:rsidRDefault="00BF0356" w:rsidP="00BF0356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2710C2">
        <w:rPr>
          <w:rFonts w:ascii="Times New Roman" w:hAnsi="Times New Roman" w:cs="Times New Roman"/>
          <w:color w:val="000000" w:themeColor="text1"/>
          <w:sz w:val="24"/>
          <w:szCs w:val="24"/>
        </w:rPr>
        <w:t>Model was adjusted for age at time 0, sex, educati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physical activity, body mass index, any of vascular disease risk factors, any of vascular diseases, depression syndrome, apolipoprotein E </w:t>
      </w:r>
      <w:r w:rsidRPr="00F625E8">
        <w:rPr>
          <w:rFonts w:ascii="Times New Roman" w:hAnsi="Times New Roman" w:cs="Times New Roman"/>
          <w:color w:val="000000"/>
          <w:sz w:val="24"/>
          <w:szCs w:val="24"/>
          <w:lang w:val="it-IT"/>
        </w:rPr>
        <w:t>ε</w:t>
      </w:r>
      <w:r w:rsidRPr="00417D21">
        <w:rPr>
          <w:rFonts w:ascii="Times New Roman" w:hAnsi="Times New Roman" w:cs="Times New Roman"/>
          <w:color w:val="000000"/>
          <w:sz w:val="24"/>
          <w:szCs w:val="24"/>
          <w:lang w:val="en-US"/>
        </w:rPr>
        <w:t>4 carrier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, social activity, social network, and l</w:t>
      </w:r>
      <w:r w:rsidRPr="003A68CF">
        <w:rPr>
          <w:rFonts w:ascii="Times New Roman" w:hAnsi="Times New Roman" w:cs="Times New Roman"/>
          <w:color w:val="000000"/>
          <w:sz w:val="24"/>
          <w:szCs w:val="24"/>
          <w:lang w:val="en-US"/>
        </w:rPr>
        <w:t>oneliness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</w:p>
    <w:p w14:paraId="2D3DF114" w14:textId="77777777" w:rsidR="00BF0356" w:rsidRPr="006662A6" w:rsidRDefault="00BF0356" w:rsidP="00BF0356">
      <w:pPr>
        <w:rPr>
          <w:lang w:val="en-US"/>
        </w:rPr>
        <w:sectPr w:rsidR="00BF0356" w:rsidRPr="006662A6" w:rsidSect="00BF0356">
          <w:pgSz w:w="11906" w:h="16838" w:code="9"/>
          <w:pgMar w:top="1418" w:right="1418" w:bottom="1418" w:left="1418" w:header="709" w:footer="709" w:gutter="0"/>
          <w:cols w:space="708"/>
          <w:docGrid w:linePitch="360"/>
        </w:sectPr>
      </w:pPr>
    </w:p>
    <w:p w14:paraId="3C5645BC" w14:textId="77777777" w:rsidR="00BF0356" w:rsidRDefault="00BF0356" w:rsidP="00BF0356">
      <w:pPr>
        <w:keepNext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F130C8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drawing>
          <wp:inline distT="0" distB="0" distL="0" distR="0" wp14:anchorId="4ACB44FB" wp14:editId="73222EB1">
            <wp:extent cx="8891270" cy="3957320"/>
            <wp:effectExtent l="0" t="0" r="5080" b="5080"/>
            <wp:docPr id="968" name="Picture 967">
              <a:extLst xmlns:a="http://schemas.openxmlformats.org/drawingml/2006/main">
                <a:ext uri="{FF2B5EF4-FFF2-40B4-BE49-F238E27FC236}">
                  <a16:creationId xmlns:a16="http://schemas.microsoft.com/office/drawing/2014/main" id="{032F5DB8-3818-2B12-83FC-EA21320BCF1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8" name="Picture 967">
                      <a:extLst>
                        <a:ext uri="{FF2B5EF4-FFF2-40B4-BE49-F238E27FC236}">
                          <a16:creationId xmlns:a16="http://schemas.microsoft.com/office/drawing/2014/main" id="{032F5DB8-3818-2B12-83FC-EA21320BCF1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891270" cy="3957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BE2359" w14:textId="77777777" w:rsidR="00BF0356" w:rsidRPr="006D7410" w:rsidRDefault="00BF0356" w:rsidP="00BF0356">
      <w:pPr>
        <w:keepNext/>
        <w:outlineLvl w:val="2"/>
      </w:pPr>
      <w:r w:rsidRPr="00F45FF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Figure </w:t>
      </w:r>
      <w:r w:rsidRPr="00F45FF8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fldChar w:fldCharType="begin"/>
      </w:r>
      <w:r w:rsidRPr="00F45FF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instrText xml:space="preserve"> SEQ Supplementary_Figure \* ARABIC </w:instrText>
      </w:r>
      <w:r w:rsidRPr="00F45FF8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fldChar w:fldCharType="separate"/>
      </w:r>
      <w:r w:rsidRPr="00F45FF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Pr="00F45FF8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fldChar w:fldCharType="end"/>
      </w:r>
      <w:r w:rsidRPr="00F45FF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Pr="0026709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rajectories of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sychological</w:t>
      </w:r>
      <w:r w:rsidRPr="0026709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well-being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components</w:t>
      </w:r>
      <w:r w:rsidRPr="0026709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before and after mild cognitive impairment diagnosis.</w:t>
      </w:r>
    </w:p>
    <w:p w14:paraId="1D5EF64F" w14:textId="77777777" w:rsidR="00BF0356" w:rsidRDefault="00BF0356" w:rsidP="00BF0356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F6BD9">
        <w:rPr>
          <w:rFonts w:ascii="Times New Roman" w:hAnsi="Times New Roman" w:cs="Times New Roman"/>
          <w:color w:val="000000" w:themeColor="text1"/>
          <w:sz w:val="24"/>
          <w:szCs w:val="24"/>
        </w:rPr>
        <w:t>Model was adjusted for age at time 0, sex, and educati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5F1BFA88" w14:textId="77777777" w:rsidR="00BF0356" w:rsidRDefault="00BF0356" w:rsidP="00BF0356">
      <w:pPr>
        <w:spacing w:after="0"/>
        <w:sectPr w:rsidR="00BF0356" w:rsidSect="00BF0356">
          <w:pgSz w:w="16838" w:h="11906" w:orient="landscape" w:code="9"/>
          <w:pgMar w:top="1418" w:right="1418" w:bottom="1418" w:left="1418" w:header="709" w:footer="709" w:gutter="0"/>
          <w:cols w:space="708"/>
          <w:docGrid w:linePitch="360"/>
        </w:sect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Year 0 indicates </w:t>
      </w:r>
      <w:r w:rsidRPr="008A5F39">
        <w:rPr>
          <w:rFonts w:ascii="Times New Roman" w:hAnsi="Times New Roman" w:cs="Times New Roman"/>
          <w:sz w:val="24"/>
          <w:szCs w:val="24"/>
        </w:rPr>
        <w:t>the year of MCI diagnosis or the year corresponding to the end of follow-up (for participants who remained cognitively intact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F671856" w14:textId="77777777" w:rsidR="00BF0356" w:rsidRDefault="00BF0356" w:rsidP="00BF0356">
      <w:pPr>
        <w:pStyle w:val="Caption"/>
        <w:keepNext/>
        <w:outlineLvl w:val="2"/>
      </w:pPr>
      <w:r w:rsidRPr="005607D5">
        <w:rPr>
          <w:rFonts w:ascii="Times New Roman" w:eastAsia="Times New Roman" w:hAnsi="Times New Roman" w:cs="Times New Roman"/>
          <w:b/>
          <w:bCs/>
          <w:i w:val="0"/>
          <w:iCs w:val="0"/>
          <w:color w:val="000000"/>
          <w:sz w:val="24"/>
          <w:szCs w:val="24"/>
        </w:rPr>
        <w:t xml:space="preserve">Supplementary Table </w:t>
      </w:r>
      <w:r w:rsidRPr="005607D5">
        <w:rPr>
          <w:rFonts w:ascii="Times New Roman" w:eastAsia="Times New Roman" w:hAnsi="Times New Roman" w:cs="Times New Roman"/>
          <w:b/>
          <w:bCs/>
          <w:i w:val="0"/>
          <w:iCs w:val="0"/>
          <w:color w:val="000000"/>
          <w:sz w:val="24"/>
          <w:szCs w:val="24"/>
        </w:rPr>
        <w:fldChar w:fldCharType="begin"/>
      </w:r>
      <w:r w:rsidRPr="005607D5">
        <w:rPr>
          <w:rFonts w:ascii="Times New Roman" w:eastAsia="Times New Roman" w:hAnsi="Times New Roman" w:cs="Times New Roman"/>
          <w:b/>
          <w:bCs/>
          <w:i w:val="0"/>
          <w:iCs w:val="0"/>
          <w:color w:val="000000"/>
          <w:sz w:val="24"/>
          <w:szCs w:val="24"/>
        </w:rPr>
        <w:instrText xml:space="preserve"> SEQ Supplementary_Table \* ARABIC </w:instrText>
      </w:r>
      <w:r w:rsidRPr="005607D5">
        <w:rPr>
          <w:rFonts w:ascii="Times New Roman" w:eastAsia="Times New Roman" w:hAnsi="Times New Roman" w:cs="Times New Roman"/>
          <w:b/>
          <w:bCs/>
          <w:i w:val="0"/>
          <w:iCs w:val="0"/>
          <w:color w:val="000000"/>
          <w:sz w:val="24"/>
          <w:szCs w:val="24"/>
        </w:rPr>
        <w:fldChar w:fldCharType="separate"/>
      </w:r>
      <w:r>
        <w:rPr>
          <w:rFonts w:ascii="Times New Roman" w:eastAsia="Times New Roman" w:hAnsi="Times New Roman" w:cs="Times New Roman"/>
          <w:b/>
          <w:bCs/>
          <w:i w:val="0"/>
          <w:iCs w:val="0"/>
          <w:noProof/>
          <w:color w:val="000000"/>
          <w:sz w:val="24"/>
          <w:szCs w:val="24"/>
        </w:rPr>
        <w:t>3</w:t>
      </w:r>
      <w:r w:rsidRPr="005607D5">
        <w:rPr>
          <w:rFonts w:ascii="Times New Roman" w:eastAsia="Times New Roman" w:hAnsi="Times New Roman" w:cs="Times New Roman"/>
          <w:b/>
          <w:bCs/>
          <w:i w:val="0"/>
          <w:iCs w:val="0"/>
          <w:color w:val="000000"/>
          <w:sz w:val="24"/>
          <w:szCs w:val="24"/>
        </w:rPr>
        <w:fldChar w:fldCharType="end"/>
      </w:r>
      <w:r w:rsidRPr="005607D5">
        <w:rPr>
          <w:rFonts w:ascii="Times New Roman" w:eastAsia="Times New Roman" w:hAnsi="Times New Roman" w:cs="Times New Roman"/>
          <w:b/>
          <w:bCs/>
          <w:i w:val="0"/>
          <w:iCs w:val="0"/>
          <w:color w:val="000000"/>
          <w:sz w:val="24"/>
          <w:szCs w:val="24"/>
        </w:rPr>
        <w:t xml:space="preserve">. </w:t>
      </w:r>
      <w:r w:rsidRPr="0005743D">
        <w:rPr>
          <w:rFonts w:ascii="Times New Roman" w:eastAsia="Times New Roman" w:hAnsi="Times New Roman" w:cs="Times New Roman"/>
          <w:b/>
          <w:bCs/>
          <w:i w:val="0"/>
          <w:iCs w:val="0"/>
          <w:color w:val="000000"/>
          <w:sz w:val="24"/>
          <w:szCs w:val="24"/>
        </w:rPr>
        <w:t xml:space="preserve">β coefficient (95% CI) of </w:t>
      </w:r>
      <w:r>
        <w:rPr>
          <w:rFonts w:ascii="Times New Roman" w:eastAsia="Times New Roman" w:hAnsi="Times New Roman" w:cs="Times New Roman"/>
          <w:b/>
          <w:bCs/>
          <w:i w:val="0"/>
          <w:iCs w:val="0"/>
          <w:color w:val="000000"/>
          <w:sz w:val="24"/>
          <w:szCs w:val="24"/>
        </w:rPr>
        <w:t>six components of psychological</w:t>
      </w:r>
      <w:r w:rsidRPr="0005743D">
        <w:rPr>
          <w:rFonts w:ascii="Times New Roman" w:eastAsia="Times New Roman" w:hAnsi="Times New Roman" w:cs="Times New Roman"/>
          <w:b/>
          <w:bCs/>
          <w:i w:val="0"/>
          <w:iCs w:val="0"/>
          <w:color w:val="000000"/>
          <w:sz w:val="24"/>
          <w:szCs w:val="24"/>
        </w:rPr>
        <w:t xml:space="preserve"> well-being change before and after mild cognitive impairment diagnosis.</w:t>
      </w:r>
    </w:p>
    <w:tbl>
      <w:tblPr>
        <w:tblW w:w="13532" w:type="dxa"/>
        <w:tblLook w:val="04A0" w:firstRow="1" w:lastRow="0" w:firstColumn="1" w:lastColumn="0" w:noHBand="0" w:noVBand="1"/>
      </w:tblPr>
      <w:tblGrid>
        <w:gridCol w:w="5954"/>
        <w:gridCol w:w="2486"/>
        <w:gridCol w:w="1058"/>
        <w:gridCol w:w="237"/>
        <w:gridCol w:w="2739"/>
        <w:gridCol w:w="1058"/>
      </w:tblGrid>
      <w:tr w:rsidR="00BF0356" w:rsidRPr="00D305EF" w14:paraId="46106CEF" w14:textId="77777777" w:rsidTr="006B689B">
        <w:trPr>
          <w:trHeight w:val="330"/>
        </w:trPr>
        <w:tc>
          <w:tcPr>
            <w:tcW w:w="5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D686B" w14:textId="77777777" w:rsidR="00BF0356" w:rsidRPr="00D305EF" w:rsidRDefault="00BF0356" w:rsidP="006B68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305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del terms</w:t>
            </w:r>
          </w:p>
        </w:tc>
        <w:tc>
          <w:tcPr>
            <w:tcW w:w="2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BAE29" w14:textId="77777777" w:rsidR="00BF0356" w:rsidRPr="00D305EF" w:rsidRDefault="00BF0356" w:rsidP="006B68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305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asic-adjusted β coefficient (95% CI)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513D7" w14:textId="77777777" w:rsidR="00BF0356" w:rsidRPr="00D305EF" w:rsidRDefault="00BF0356" w:rsidP="006B68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w:r w:rsidRPr="00D305E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P </w:t>
            </w:r>
            <w:r w:rsidRPr="00D305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26FABE" w14:textId="77777777" w:rsidR="00BF0356" w:rsidRPr="00D305EF" w:rsidRDefault="00BF0356" w:rsidP="006B68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6E2A7B" w14:textId="77777777" w:rsidR="00BF0356" w:rsidRPr="00D305EF" w:rsidRDefault="00BF0356" w:rsidP="006B68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it-IT"/>
              </w:rPr>
            </w:pPr>
            <w:r w:rsidRPr="00D305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 xml:space="preserve">Multi-adjusted </w:t>
            </w:r>
            <w:r w:rsidRPr="00D305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β</w:t>
            </w:r>
            <w:r w:rsidRPr="00D305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 xml:space="preserve"> coefficient (95% CI)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609A68" w14:textId="77777777" w:rsidR="00BF0356" w:rsidRPr="00D305EF" w:rsidRDefault="00BF0356" w:rsidP="006B68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D305E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P </w:t>
            </w:r>
            <w:r w:rsidRPr="00D305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lue</w:t>
            </w:r>
          </w:p>
        </w:tc>
      </w:tr>
      <w:tr w:rsidR="00BF0356" w:rsidRPr="00D305EF" w14:paraId="3773900B" w14:textId="77777777" w:rsidTr="006B689B">
        <w:trPr>
          <w:trHeight w:val="315"/>
        </w:trPr>
        <w:tc>
          <w:tcPr>
            <w:tcW w:w="5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FEEE7" w14:textId="77777777" w:rsidR="00BF0356" w:rsidRPr="00D305EF" w:rsidRDefault="00BF0356" w:rsidP="006B68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305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elf-acceptance</w:t>
            </w:r>
          </w:p>
        </w:tc>
        <w:tc>
          <w:tcPr>
            <w:tcW w:w="2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D0B34" w14:textId="77777777" w:rsidR="00BF0356" w:rsidRPr="00D305EF" w:rsidRDefault="00BF0356" w:rsidP="006B6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3AA52" w14:textId="77777777" w:rsidR="00BF0356" w:rsidRPr="00D305EF" w:rsidRDefault="00BF0356" w:rsidP="006B68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3A034D" w14:textId="77777777" w:rsidR="00BF0356" w:rsidRPr="00D305EF" w:rsidRDefault="00BF0356" w:rsidP="006B68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9D6FF3" w14:textId="77777777" w:rsidR="00BF0356" w:rsidRPr="00D305EF" w:rsidRDefault="00BF0356" w:rsidP="006B68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DC81FD" w14:textId="77777777" w:rsidR="00BF0356" w:rsidRPr="00D305EF" w:rsidRDefault="00BF0356" w:rsidP="006B68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F0356" w:rsidRPr="00D305EF" w14:paraId="525FFB4E" w14:textId="77777777" w:rsidTr="006B689B">
        <w:trPr>
          <w:trHeight w:val="315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9B442" w14:textId="77777777" w:rsidR="00BF0356" w:rsidRPr="00D305EF" w:rsidRDefault="00BF0356" w:rsidP="006B6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ope before MCI diagnosis for cognitively intact subjects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54601" w14:textId="77777777" w:rsidR="00BF0356" w:rsidRPr="00D305EF" w:rsidRDefault="00BF0356" w:rsidP="006B6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5, 0.002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B8222" w14:textId="77777777" w:rsidR="00BF0356" w:rsidRPr="00D305EF" w:rsidRDefault="00BF0356" w:rsidP="006B6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6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1D4C302A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</w:tcPr>
          <w:p w14:paraId="0EE07E9F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5 (-0.014, 0.005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5566588D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3</w:t>
            </w:r>
          </w:p>
        </w:tc>
      </w:tr>
      <w:tr w:rsidR="00BF0356" w:rsidRPr="00D305EF" w14:paraId="108D5B56" w14:textId="77777777" w:rsidTr="006B689B">
        <w:trPr>
          <w:trHeight w:val="315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8B042" w14:textId="77777777" w:rsidR="00BF0356" w:rsidRPr="00D305EF" w:rsidRDefault="00BF0356" w:rsidP="006B6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ope before MCI diagnosis for incident MCI subjects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EB468" w14:textId="77777777" w:rsidR="00BF0356" w:rsidRPr="00D305EF" w:rsidRDefault="00BF0356" w:rsidP="006B6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8, 0.005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BF137" w14:textId="77777777" w:rsidR="00BF0356" w:rsidRPr="00D305EF" w:rsidRDefault="00BF0356" w:rsidP="006B6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3E91B95A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</w:tcPr>
          <w:p w14:paraId="77807A86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8 (-0.024, 0.009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16E955CD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3</w:t>
            </w:r>
          </w:p>
        </w:tc>
      </w:tr>
      <w:tr w:rsidR="00BF0356" w:rsidRPr="00D305EF" w14:paraId="00882B94" w14:textId="77777777" w:rsidTr="006B689B">
        <w:trPr>
          <w:trHeight w:val="315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5BF1F" w14:textId="77777777" w:rsidR="00BF0356" w:rsidRPr="00D305EF" w:rsidRDefault="00BF0356" w:rsidP="006B6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fference in slope before MCI diagnosis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1C9AE" w14:textId="77777777" w:rsidR="00BF0356" w:rsidRPr="00D305EF" w:rsidRDefault="00BF0356" w:rsidP="006B6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4, 0.014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2BB47" w14:textId="77777777" w:rsidR="00BF0356" w:rsidRPr="00D305EF" w:rsidRDefault="00BF0356" w:rsidP="006B6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8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56276CEE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</w:tcPr>
          <w:p w14:paraId="418AD402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3 (-0.022, 0.016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05F419A3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9</w:t>
            </w:r>
          </w:p>
        </w:tc>
      </w:tr>
      <w:tr w:rsidR="00BF0356" w:rsidRPr="00D305EF" w14:paraId="0ED6F83D" w14:textId="77777777" w:rsidTr="006B689B">
        <w:trPr>
          <w:trHeight w:val="315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C8A70" w14:textId="77777777" w:rsidR="00BF0356" w:rsidRPr="00D305EF" w:rsidRDefault="00BF0356" w:rsidP="006B6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ope after MCI diagnosis for incident MCI subjects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78A9C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4, 0.009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D5030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7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06A9ED89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</w:tcPr>
          <w:p w14:paraId="400A636B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1 (-0.033, 0.011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6994DC5E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7</w:t>
            </w:r>
          </w:p>
        </w:tc>
      </w:tr>
      <w:tr w:rsidR="00BF0356" w:rsidRPr="00D305EF" w14:paraId="6D08F42B" w14:textId="77777777" w:rsidTr="006B689B">
        <w:trPr>
          <w:trHeight w:val="315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DF9D3" w14:textId="77777777" w:rsidR="00BF0356" w:rsidRPr="00D305EF" w:rsidRDefault="00BF0356" w:rsidP="006B6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fference in slope before and after MCI diagnosis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6004D" w14:textId="77777777" w:rsidR="00BF0356" w:rsidRPr="00D305EF" w:rsidRDefault="00BF0356" w:rsidP="006B6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3, 0.03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64BFD" w14:textId="77777777" w:rsidR="00BF0356" w:rsidRPr="00D305EF" w:rsidRDefault="00BF0356" w:rsidP="006B6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8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293DDD5D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</w:tcPr>
          <w:p w14:paraId="4561F1F5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3 (-0.035, 0.029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598C0E2F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7</w:t>
            </w:r>
          </w:p>
        </w:tc>
      </w:tr>
      <w:tr w:rsidR="00BF0356" w:rsidRPr="00D305EF" w14:paraId="1C982D86" w14:textId="77777777" w:rsidTr="006B689B">
        <w:trPr>
          <w:trHeight w:val="315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C0053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305E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utonomy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51672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ABFED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2F519687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</w:tcPr>
          <w:p w14:paraId="6808920E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2BD81B33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</w:tr>
      <w:tr w:rsidR="00BF0356" w:rsidRPr="00D305EF" w14:paraId="524873CC" w14:textId="77777777" w:rsidTr="006B689B">
        <w:trPr>
          <w:trHeight w:val="315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737C9" w14:textId="77777777" w:rsidR="00BF0356" w:rsidRPr="00D305EF" w:rsidRDefault="00BF0356" w:rsidP="006B6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ope before MCI diagnosis for cognitively intact subjects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3E626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4, 0.012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10843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2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6986BE9D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</w:tcPr>
          <w:p w14:paraId="714B89CA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 (-0.004, 0.014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79F1F4C7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6</w:t>
            </w:r>
          </w:p>
        </w:tc>
      </w:tr>
      <w:tr w:rsidR="00BF0356" w:rsidRPr="00D305EF" w14:paraId="79D39135" w14:textId="77777777" w:rsidTr="006B689B">
        <w:trPr>
          <w:trHeight w:val="315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F3C8A" w14:textId="77777777" w:rsidR="00BF0356" w:rsidRPr="00D305EF" w:rsidRDefault="00BF0356" w:rsidP="006B6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ope before MCI diagnosis for incident MCI subjects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25565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3, -0.001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2E6AC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01382C4E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</w:tcPr>
          <w:p w14:paraId="63085B50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7 (-0.024, 0.009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52A407FF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0</w:t>
            </w:r>
          </w:p>
        </w:tc>
      </w:tr>
      <w:tr w:rsidR="00BF0356" w:rsidRPr="00D305EF" w14:paraId="09494CEF" w14:textId="77777777" w:rsidTr="006B689B">
        <w:trPr>
          <w:trHeight w:val="315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69AB6" w14:textId="77777777" w:rsidR="00BF0356" w:rsidRPr="00D305EF" w:rsidRDefault="00BF0356" w:rsidP="006B6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fference in slope before MCI diagnosis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A06B8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D305E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.02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</w:t>
            </w:r>
            <w:r w:rsidRPr="00D305E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.04, -0.003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08914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D305E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38177BA3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</w:tcPr>
          <w:p w14:paraId="77EEFEF8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2 (-0.031, 0.007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26B8595F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2</w:t>
            </w:r>
          </w:p>
        </w:tc>
      </w:tr>
      <w:tr w:rsidR="00BF0356" w:rsidRPr="00D305EF" w14:paraId="513A8302" w14:textId="77777777" w:rsidTr="006B689B">
        <w:trPr>
          <w:trHeight w:val="315"/>
        </w:trPr>
        <w:tc>
          <w:tcPr>
            <w:tcW w:w="59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1921DF" w14:textId="77777777" w:rsidR="00BF0356" w:rsidRPr="00D305EF" w:rsidRDefault="00BF0356" w:rsidP="006B6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ope after MCI diagnosis for incident MCI subjects</w:t>
            </w:r>
          </w:p>
        </w:tc>
        <w:tc>
          <w:tcPr>
            <w:tcW w:w="24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3558EE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5, 0.019)</w:t>
            </w: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A17209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0</w:t>
            </w:r>
          </w:p>
        </w:tc>
        <w:tc>
          <w:tcPr>
            <w:tcW w:w="237" w:type="dxa"/>
            <w:tcBorders>
              <w:top w:val="nil"/>
              <w:left w:val="nil"/>
              <w:right w:val="nil"/>
            </w:tcBorders>
          </w:tcPr>
          <w:p w14:paraId="44A0995D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39" w:type="dxa"/>
            <w:tcBorders>
              <w:top w:val="nil"/>
              <w:left w:val="nil"/>
              <w:right w:val="nil"/>
            </w:tcBorders>
          </w:tcPr>
          <w:p w14:paraId="6028534F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8 (-0.031, 0.016)</w:t>
            </w: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</w:tcPr>
          <w:p w14:paraId="0610E554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9</w:t>
            </w:r>
          </w:p>
        </w:tc>
      </w:tr>
      <w:tr w:rsidR="00BF0356" w:rsidRPr="00D305EF" w14:paraId="1C40CCE3" w14:textId="77777777" w:rsidTr="006B689B">
        <w:trPr>
          <w:trHeight w:val="315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0C61B" w14:textId="77777777" w:rsidR="00BF0356" w:rsidRPr="00D305EF" w:rsidRDefault="00BF0356" w:rsidP="006B6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fference in slope before and after MCI diagnosis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CE69B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7, 0.045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79842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7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6C88EE8C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</w:tcPr>
          <w:p w14:paraId="5C345124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 (-0.032, 0.032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5E19BBA7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1</w:t>
            </w:r>
          </w:p>
        </w:tc>
      </w:tr>
      <w:tr w:rsidR="00BF0356" w:rsidRPr="00D305EF" w14:paraId="08675B81" w14:textId="77777777" w:rsidTr="006B689B">
        <w:trPr>
          <w:trHeight w:val="315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0E46C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305E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nvironmental mastery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7F9C6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5E232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3E0353A8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</w:tcPr>
          <w:p w14:paraId="20AD366A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300D46F1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</w:tr>
      <w:tr w:rsidR="00BF0356" w:rsidRPr="00D305EF" w14:paraId="35A76986" w14:textId="77777777" w:rsidTr="006B689B">
        <w:trPr>
          <w:trHeight w:val="315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E1013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ope before MCI diagnosis for cognitively intact subjects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B62D3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5, -0.015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AFBCA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6A1A5301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</w:tcPr>
          <w:p w14:paraId="0EEF3717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6 (-0.038, -0.015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0A212C26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BF0356" w:rsidRPr="00D305EF" w14:paraId="5B0D8539" w14:textId="77777777" w:rsidTr="006B689B">
        <w:trPr>
          <w:trHeight w:val="315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80A99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ope before MCI diagnosis for incident MCI subjects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B9660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2, -0.024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4D863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2C3E1CF1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</w:tcPr>
          <w:p w14:paraId="65E90E42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0 (-0.059, -0.020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38D4E978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BF0356" w:rsidRPr="00D305EF" w14:paraId="3224BE70" w14:textId="77777777" w:rsidTr="006B689B">
        <w:trPr>
          <w:trHeight w:val="315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CB360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fference in slope before MCI diagnosis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A3148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, 0.004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174F8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9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0A711175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</w:tcPr>
          <w:p w14:paraId="2EB7744C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4 (-0.036, 0.009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4EF54354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8</w:t>
            </w:r>
          </w:p>
        </w:tc>
      </w:tr>
      <w:tr w:rsidR="00BF0356" w:rsidRPr="00D305EF" w14:paraId="2CB03B06" w14:textId="77777777" w:rsidTr="006B689B">
        <w:trPr>
          <w:trHeight w:val="315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AAF1F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ope after MCI diagnosis for incident MCI subjects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D0956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02, -0.033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BF040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68AC9014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</w:tcPr>
          <w:p w14:paraId="3F203E62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8 (-0.092, -0.024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53061DC0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BF0356" w:rsidRPr="00D305EF" w14:paraId="031B1D40" w14:textId="77777777" w:rsidTr="006B689B">
        <w:trPr>
          <w:trHeight w:val="315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51AB6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fference in slope before and after MCI diagnosis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EA789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8, 0.018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E1082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6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616C079E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</w:tcPr>
          <w:p w14:paraId="086D21AD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8 (-0.061, 0.025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5DB1A530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6</w:t>
            </w:r>
          </w:p>
        </w:tc>
      </w:tr>
      <w:tr w:rsidR="00BF0356" w:rsidRPr="00D305EF" w14:paraId="675444AD" w14:textId="77777777" w:rsidTr="006B689B">
        <w:trPr>
          <w:trHeight w:val="315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DC890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305E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urpose in life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40B83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A9134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41217851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</w:tcPr>
          <w:p w14:paraId="3C11A201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0B80CD65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</w:tr>
      <w:tr w:rsidR="00BF0356" w:rsidRPr="00D305EF" w14:paraId="44365FB3" w14:textId="77777777" w:rsidTr="006B689B">
        <w:trPr>
          <w:trHeight w:val="315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B8867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ope before MCI diagnosis for cognitively intact subjects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C8BF1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3, -0.014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1830E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4AED7625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</w:tcPr>
          <w:p w14:paraId="12DA3CEA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1 (-0.032, -0.010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595F9DD2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BF0356" w:rsidRPr="00D305EF" w14:paraId="054F095E" w14:textId="77777777" w:rsidTr="006B689B">
        <w:trPr>
          <w:trHeight w:val="315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22AC5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ope before MCI diagnosis for incident MCI subjects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FB21D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7, -0.021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0E7C4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50580CF7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</w:tcPr>
          <w:p w14:paraId="5CF63380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8 (-0.057, -0.019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6C22922F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BF0356" w:rsidRPr="00D305EF" w14:paraId="14C16E76" w14:textId="77777777" w:rsidTr="006B689B">
        <w:trPr>
          <w:trHeight w:val="315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70B07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fference in slope before MCI diagnosis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EE802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6, 0.005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74DC0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1DEE7AFF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</w:tcPr>
          <w:p w14:paraId="60F13D9C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7 (-0.039, 0.005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21D5739F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7</w:t>
            </w:r>
          </w:p>
        </w:tc>
      </w:tr>
      <w:tr w:rsidR="00BF0356" w:rsidRPr="00D305EF" w14:paraId="2CC4E058" w14:textId="77777777" w:rsidTr="006B689B">
        <w:trPr>
          <w:trHeight w:val="315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75438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ope after MCI diagnosis for incident MCI subjects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6E0C1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7, -0.031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921FC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18E97A2B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</w:tcPr>
          <w:p w14:paraId="5000913F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9 (-0.083, -0.035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40D0FE9F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BF0356" w:rsidRPr="00D305EF" w14:paraId="6CDA25D1" w14:textId="77777777" w:rsidTr="006B689B">
        <w:trPr>
          <w:trHeight w:val="315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F6DDB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fference in slope before and after MCI diagnosis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634E2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9, 0.018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7C97F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73E9EFAA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</w:tcPr>
          <w:p w14:paraId="709C477D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1 (-0.057, 0.014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366F74A1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4</w:t>
            </w:r>
          </w:p>
        </w:tc>
      </w:tr>
      <w:tr w:rsidR="00BF0356" w:rsidRPr="00D305EF" w14:paraId="181CA86C" w14:textId="77777777" w:rsidTr="006B689B">
        <w:trPr>
          <w:trHeight w:val="315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9C142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305E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ositive relation with others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7BE0B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28743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087BD1F6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</w:tcPr>
          <w:p w14:paraId="11327BD3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58C4FCA2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</w:tr>
      <w:tr w:rsidR="00BF0356" w:rsidRPr="00D305EF" w14:paraId="2897764F" w14:textId="77777777" w:rsidTr="006B689B">
        <w:trPr>
          <w:trHeight w:val="315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5FB59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ope before MCI diagnosis for cognitively intact subjects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83D14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3, -0.005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C0781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66088E2B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</w:tcPr>
          <w:p w14:paraId="7142EB33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4 (-0.024, -0.003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2F45ECBA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</w:tr>
      <w:tr w:rsidR="00BF0356" w:rsidRPr="00D305EF" w14:paraId="75D45118" w14:textId="77777777" w:rsidTr="006B689B">
        <w:trPr>
          <w:trHeight w:val="315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28D43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ope before MCI diagnosis for incident MCI subjects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23801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5, -0.01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B5115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3D6280D9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</w:tcPr>
          <w:p w14:paraId="06F5E618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5 (-0.043, -0.007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2288D15B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</w:tr>
      <w:tr w:rsidR="00BF0356" w:rsidRPr="00D305EF" w14:paraId="1BCD5C01" w14:textId="77777777" w:rsidTr="006B689B">
        <w:trPr>
          <w:trHeight w:val="315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7F908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fference in slope before MCI diagnosis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996BA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3, 0.006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829EC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656D2018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</w:tcPr>
          <w:p w14:paraId="26751EFF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1 (-0.032, 0.010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7632F426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6</w:t>
            </w:r>
          </w:p>
        </w:tc>
      </w:tr>
      <w:tr w:rsidR="00BF0356" w:rsidRPr="00D305EF" w14:paraId="4599F3C6" w14:textId="77777777" w:rsidTr="006B689B">
        <w:trPr>
          <w:trHeight w:val="315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F5221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ope after MCI diagnosis for incident MCI subjects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E8591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5, -0.046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6F3C0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7761F220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</w:tcPr>
          <w:p w14:paraId="0392AC9D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2 (-0.097, -0.046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2CF4C799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BF0356" w:rsidRPr="00D305EF" w14:paraId="313A9E96" w14:textId="77777777" w:rsidTr="006B689B">
        <w:trPr>
          <w:trHeight w:val="315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9DFCD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fference in slope before and after MCI diagnosis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B9263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305E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.042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</w:t>
            </w:r>
            <w:r w:rsidRPr="00D305E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.075, -0.009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BD4C8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305E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7D0EB6F2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</w:tcPr>
          <w:p w14:paraId="388D6E41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305E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.047 (-0.082, -0.012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24CB95B2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305E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9</w:t>
            </w:r>
          </w:p>
        </w:tc>
      </w:tr>
      <w:tr w:rsidR="00BF0356" w:rsidRPr="00D305EF" w14:paraId="02A7584B" w14:textId="77777777" w:rsidTr="006B689B">
        <w:trPr>
          <w:trHeight w:val="315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2C0ED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305E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ersonal growth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0152D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900FE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1E77D91B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</w:tcPr>
          <w:p w14:paraId="76D0A990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3E05E177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F0356" w:rsidRPr="00D305EF" w14:paraId="31BD8B77" w14:textId="77777777" w:rsidTr="006B689B">
        <w:trPr>
          <w:trHeight w:val="315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2E25A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ope before MCI diagnosis for cognitively intact subjects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27DE0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3, -0.007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3C96D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10532647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</w:tcPr>
          <w:p w14:paraId="60F036CD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2 (-0.021, -0.003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7A733B79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</w:tr>
      <w:tr w:rsidR="00BF0356" w:rsidRPr="00D305EF" w14:paraId="463626C5" w14:textId="77777777" w:rsidTr="006B689B">
        <w:trPr>
          <w:trHeight w:val="315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C2D78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ope before MCI diagnosis for incident MCI subjects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93B3F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7, -0.005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2B3E1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1EABB055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</w:tcPr>
          <w:p w14:paraId="3B986E71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8 (-0.034, -0.001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61D1BC6A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</w:tr>
      <w:tr w:rsidR="00BF0356" w:rsidRPr="00D305EF" w14:paraId="414E927D" w14:textId="77777777" w:rsidTr="006B689B">
        <w:trPr>
          <w:trHeight w:val="315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A1B80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fference in slope before MCI diagnosis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DBF5D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4, 0.012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31FAA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42827E2C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</w:tcPr>
          <w:p w14:paraId="232F276B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6 (-0.025, 0.013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6307E7A5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1</w:t>
            </w:r>
          </w:p>
        </w:tc>
      </w:tr>
      <w:tr w:rsidR="00BF0356" w:rsidRPr="00D305EF" w14:paraId="779AF296" w14:textId="77777777" w:rsidTr="006B689B">
        <w:trPr>
          <w:trHeight w:val="315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68E50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ope after MCI diagnosis for incident MCI subjects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E8926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5, -0.021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05AD6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52A98A06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</w:tcPr>
          <w:p w14:paraId="4D20F08E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9 (-0.071, -0.027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03B95267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BF0356" w:rsidRPr="00D305EF" w14:paraId="71B42328" w14:textId="77777777" w:rsidTr="006B689B">
        <w:trPr>
          <w:trHeight w:val="315"/>
        </w:trPr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59550A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fference in slope before and after MCI diagnosis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200D85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2, 0.009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B3533A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3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8C9C7A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5BEE4F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1 (-0.063, 0.000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D1F515" w14:textId="77777777" w:rsidR="00BF0356" w:rsidRPr="00D305EF" w:rsidRDefault="00BF0356" w:rsidP="006B689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0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1</w:t>
            </w:r>
          </w:p>
        </w:tc>
      </w:tr>
    </w:tbl>
    <w:p w14:paraId="26B5B164" w14:textId="77777777" w:rsidR="00BF0356" w:rsidRDefault="00BF0356" w:rsidP="00BF0356">
      <w:pPr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Basic-adjusted m</w:t>
      </w:r>
      <w:r w:rsidRPr="002710C2">
        <w:rPr>
          <w:rFonts w:ascii="Times New Roman" w:hAnsi="Times New Roman" w:cs="Times New Roman"/>
          <w:color w:val="000000" w:themeColor="text1"/>
          <w:sz w:val="24"/>
          <w:szCs w:val="24"/>
        </w:rPr>
        <w:t>odel was adjusted for age at time 0, sex, and educati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 Multi-adjusted m</w:t>
      </w:r>
      <w:r w:rsidRPr="002710C2">
        <w:rPr>
          <w:rFonts w:ascii="Times New Roman" w:hAnsi="Times New Roman" w:cs="Times New Roman"/>
          <w:color w:val="000000" w:themeColor="text1"/>
          <w:sz w:val="24"/>
          <w:szCs w:val="24"/>
        </w:rPr>
        <w:t>odel was adjusted for age at time 0, sex, educati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physical activity, body mass index, any of vascular disease risk factors, any of vascular diseases, depression syndrome, apolipoprotein E </w:t>
      </w:r>
      <w:r w:rsidRPr="00F625E8">
        <w:rPr>
          <w:rFonts w:ascii="Times New Roman" w:hAnsi="Times New Roman" w:cs="Times New Roman"/>
          <w:color w:val="000000"/>
          <w:sz w:val="24"/>
          <w:szCs w:val="24"/>
          <w:lang w:val="it-IT"/>
        </w:rPr>
        <w:t>ε</w:t>
      </w:r>
      <w:r w:rsidRPr="00417D21">
        <w:rPr>
          <w:rFonts w:ascii="Times New Roman" w:hAnsi="Times New Roman" w:cs="Times New Roman"/>
          <w:color w:val="000000"/>
          <w:sz w:val="24"/>
          <w:szCs w:val="24"/>
          <w:lang w:val="en-US"/>
        </w:rPr>
        <w:t>4 carrier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, social activity, social network, and l</w:t>
      </w:r>
      <w:r w:rsidRPr="003A68CF">
        <w:rPr>
          <w:rFonts w:ascii="Times New Roman" w:hAnsi="Times New Roman" w:cs="Times New Roman"/>
          <w:color w:val="000000"/>
          <w:sz w:val="24"/>
          <w:szCs w:val="24"/>
          <w:lang w:val="en-US"/>
        </w:rPr>
        <w:t>oneliness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</w:p>
    <w:p w14:paraId="2363068C" w14:textId="77777777" w:rsidR="00BF0356" w:rsidRPr="00C3012A" w:rsidRDefault="00BF0356" w:rsidP="00BF035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8FEEBB2" w14:textId="77777777" w:rsidR="00BF0356" w:rsidRPr="00465C45" w:rsidRDefault="00BF0356" w:rsidP="00BF0356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sectPr w:rsidR="00BF0356" w:rsidRPr="00465C45" w:rsidSect="00BF0356">
          <w:pgSz w:w="16838" w:h="11906" w:orient="landscape" w:code="9"/>
          <w:pgMar w:top="1418" w:right="1418" w:bottom="1418" w:left="1418" w:header="709" w:footer="709" w:gutter="0"/>
          <w:cols w:space="708"/>
          <w:docGrid w:linePitch="360"/>
        </w:sectPr>
      </w:pPr>
    </w:p>
    <w:p w14:paraId="56A4E667" w14:textId="77777777" w:rsidR="00BF0356" w:rsidRDefault="00BF0356" w:rsidP="00BF0356">
      <w:pPr>
        <w:pStyle w:val="Caption"/>
        <w:keepNext/>
        <w:outlineLvl w:val="2"/>
      </w:pPr>
      <w:r w:rsidRPr="005B026B">
        <w:rPr>
          <w:rFonts w:ascii="Times New Roman" w:eastAsia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Supplementary Table </w:t>
      </w:r>
      <w:r w:rsidRPr="005B026B">
        <w:rPr>
          <w:rFonts w:ascii="Times New Roman" w:eastAsia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5B026B">
        <w:rPr>
          <w:rFonts w:ascii="Times New Roman" w:eastAsia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instrText xml:space="preserve"> SEQ Supplementary_Table \* ARABIC </w:instrText>
      </w:r>
      <w:r w:rsidRPr="005B026B">
        <w:rPr>
          <w:rFonts w:ascii="Times New Roman" w:eastAsia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>
        <w:rPr>
          <w:rFonts w:ascii="Times New Roman" w:eastAsia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</w:rPr>
        <w:t>4</w:t>
      </w:r>
      <w:r w:rsidRPr="005B026B">
        <w:rPr>
          <w:rFonts w:ascii="Times New Roman" w:eastAsia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Pr="005B026B">
        <w:rPr>
          <w:rFonts w:ascii="Times New Roman" w:eastAsia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. </w:t>
      </w:r>
      <w:r w:rsidRPr="00674BED">
        <w:rPr>
          <w:rFonts w:ascii="Times New Roman" w:eastAsia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Differences in </w:t>
      </w:r>
      <w:r>
        <w:rPr>
          <w:rFonts w:ascii="Times New Roman" w:eastAsia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psychological well-being</w:t>
      </w:r>
      <w:r w:rsidRPr="00674BED">
        <w:rPr>
          <w:rFonts w:ascii="Times New Roman" w:eastAsia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between </w:t>
      </w:r>
      <w:r>
        <w:rPr>
          <w:rFonts w:ascii="Times New Roman" w:eastAsia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dementia</w:t>
      </w:r>
      <w:r w:rsidRPr="00674BED">
        <w:rPr>
          <w:rFonts w:ascii="Times New Roman" w:eastAsia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cases and </w:t>
      </w:r>
      <w:r>
        <w:rPr>
          <w:rFonts w:ascii="Times New Roman" w:eastAsia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non-dementia</w:t>
      </w:r>
      <w:r w:rsidRPr="00674BED">
        <w:rPr>
          <w:rFonts w:ascii="Times New Roman" w:eastAsia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ones in the </w:t>
      </w:r>
      <w:r>
        <w:rPr>
          <w:rFonts w:ascii="Times New Roman" w:eastAsia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5</w:t>
      </w:r>
      <w:r w:rsidRPr="00674BED">
        <w:rPr>
          <w:rFonts w:ascii="Times New Roman" w:eastAsia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years before </w:t>
      </w:r>
      <w:r>
        <w:rPr>
          <w:rFonts w:ascii="Times New Roman" w:eastAsia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dementia</w:t>
      </w:r>
      <w:r w:rsidRPr="00674BED">
        <w:rPr>
          <w:rFonts w:ascii="Times New Roman" w:eastAsia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diagnosis</w:t>
      </w:r>
      <w:r>
        <w:rPr>
          <w:rFonts w:ascii="Times New Roman" w:eastAsia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among participants with incident mild cognitive impairment.</w:t>
      </w:r>
    </w:p>
    <w:tbl>
      <w:tblPr>
        <w:tblW w:w="9073" w:type="dxa"/>
        <w:tblLayout w:type="fixed"/>
        <w:tblLook w:val="04A0" w:firstRow="1" w:lastRow="0" w:firstColumn="1" w:lastColumn="0" w:noHBand="0" w:noVBand="1"/>
      </w:tblPr>
      <w:tblGrid>
        <w:gridCol w:w="705"/>
        <w:gridCol w:w="2414"/>
        <w:gridCol w:w="1842"/>
        <w:gridCol w:w="3119"/>
        <w:gridCol w:w="993"/>
      </w:tblGrid>
      <w:tr w:rsidR="00BF0356" w:rsidRPr="00E17B7C" w14:paraId="696443B2" w14:textId="77777777" w:rsidTr="006B689B">
        <w:trPr>
          <w:trHeight w:val="505"/>
        </w:trPr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27D5FD" w14:textId="77777777" w:rsidR="00BF0356" w:rsidRPr="00E17B7C" w:rsidRDefault="00BF0356" w:rsidP="006B68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7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48F2DA" w14:textId="77777777" w:rsidR="00BF0356" w:rsidRPr="00E17B7C" w:rsidRDefault="00BF0356" w:rsidP="006B68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7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. of non-dementia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99418E" w14:textId="77777777" w:rsidR="00BF0356" w:rsidRPr="00E17B7C" w:rsidRDefault="00BF0356" w:rsidP="006B68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7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. of dementia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74AC72" w14:textId="77777777" w:rsidR="00BF0356" w:rsidRPr="00E17B7C" w:rsidRDefault="00BF0356" w:rsidP="006B68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7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erence in mean (95% CI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084C4F" w14:textId="77777777" w:rsidR="00BF0356" w:rsidRPr="00E17B7C" w:rsidRDefault="00BF0356" w:rsidP="006B68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7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E17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value</w:t>
            </w:r>
          </w:p>
        </w:tc>
      </w:tr>
      <w:tr w:rsidR="00BF0356" w:rsidRPr="00E17B7C" w14:paraId="74F00F7E" w14:textId="77777777" w:rsidTr="006B689B">
        <w:trPr>
          <w:trHeight w:val="20"/>
        </w:trPr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5EB11" w14:textId="77777777" w:rsidR="00BF0356" w:rsidRPr="00E17B7C" w:rsidRDefault="00BF0356" w:rsidP="006B68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7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</w:t>
            </w:r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7B821" w14:textId="77777777" w:rsidR="00BF0356" w:rsidRPr="00E17B7C" w:rsidRDefault="00BF0356" w:rsidP="006B689B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E17B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7F925E" w14:textId="77777777" w:rsidR="00BF0356" w:rsidRPr="00E17B7C" w:rsidRDefault="00BF0356" w:rsidP="006B689B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E17B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1F0BD2" w14:textId="77777777" w:rsidR="00BF0356" w:rsidRPr="00E17B7C" w:rsidRDefault="00BF0356" w:rsidP="006B689B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7B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1 (-0.315, 0.134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1551CD" w14:textId="77777777" w:rsidR="00BF0356" w:rsidRPr="00E17B7C" w:rsidRDefault="00BF0356" w:rsidP="006B689B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7B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7</w:t>
            </w:r>
          </w:p>
        </w:tc>
      </w:tr>
      <w:tr w:rsidR="00BF0356" w:rsidRPr="00E17B7C" w14:paraId="3E949AF1" w14:textId="77777777" w:rsidTr="006B689B">
        <w:trPr>
          <w:trHeight w:val="2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F55CD" w14:textId="77777777" w:rsidR="00BF0356" w:rsidRPr="00E17B7C" w:rsidRDefault="00BF0356" w:rsidP="006B68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7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B6B38" w14:textId="77777777" w:rsidR="00BF0356" w:rsidRPr="00E17B7C" w:rsidRDefault="00BF0356" w:rsidP="006B689B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E17B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D23B4" w14:textId="77777777" w:rsidR="00BF0356" w:rsidRPr="00E17B7C" w:rsidRDefault="00BF0356" w:rsidP="006B689B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E17B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F7AA5" w14:textId="77777777" w:rsidR="00BF0356" w:rsidRPr="00E17B7C" w:rsidRDefault="00BF0356" w:rsidP="006B689B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7B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4 (-0.291, 0.10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0E601" w14:textId="77777777" w:rsidR="00BF0356" w:rsidRPr="00E17B7C" w:rsidRDefault="00BF0356" w:rsidP="006B689B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7B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7</w:t>
            </w:r>
          </w:p>
        </w:tc>
      </w:tr>
      <w:tr w:rsidR="00BF0356" w:rsidRPr="00E17B7C" w14:paraId="653A793B" w14:textId="77777777" w:rsidTr="006B689B">
        <w:trPr>
          <w:trHeight w:val="2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8DC93" w14:textId="77777777" w:rsidR="00BF0356" w:rsidRPr="00E17B7C" w:rsidRDefault="00BF0356" w:rsidP="006B68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7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2E91C" w14:textId="77777777" w:rsidR="00BF0356" w:rsidRPr="00E17B7C" w:rsidRDefault="00BF0356" w:rsidP="006B689B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E17B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5E515" w14:textId="77777777" w:rsidR="00BF0356" w:rsidRPr="00E17B7C" w:rsidRDefault="00BF0356" w:rsidP="006B689B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E17B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25808" w14:textId="77777777" w:rsidR="00BF0356" w:rsidRPr="00E17B7C" w:rsidRDefault="00BF0356" w:rsidP="006B689B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7B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7 (-0.276, 0.08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7F90E" w14:textId="77777777" w:rsidR="00BF0356" w:rsidRPr="00E17B7C" w:rsidRDefault="00BF0356" w:rsidP="006B689B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7B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7</w:t>
            </w:r>
          </w:p>
        </w:tc>
      </w:tr>
      <w:tr w:rsidR="00BF0356" w:rsidRPr="00E17B7C" w14:paraId="6CD22224" w14:textId="77777777" w:rsidTr="006B689B">
        <w:trPr>
          <w:trHeight w:val="2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9C2E6" w14:textId="77777777" w:rsidR="00BF0356" w:rsidRPr="00E17B7C" w:rsidRDefault="00BF0356" w:rsidP="006B68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7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6ABB4" w14:textId="77777777" w:rsidR="00BF0356" w:rsidRPr="00E17B7C" w:rsidRDefault="00BF0356" w:rsidP="006B689B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E17B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5CA12" w14:textId="77777777" w:rsidR="00BF0356" w:rsidRPr="00E17B7C" w:rsidRDefault="00BF0356" w:rsidP="006B689B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E17B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5D86C" w14:textId="77777777" w:rsidR="00BF0356" w:rsidRPr="00E17B7C" w:rsidRDefault="00BF0356" w:rsidP="006B689B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7B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01 (-0.272, 0.07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C96CE" w14:textId="77777777" w:rsidR="00BF0356" w:rsidRPr="00E17B7C" w:rsidRDefault="00BF0356" w:rsidP="006B689B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7B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4</w:t>
            </w:r>
          </w:p>
        </w:tc>
      </w:tr>
      <w:tr w:rsidR="00BF0356" w:rsidRPr="00E17B7C" w14:paraId="207244D2" w14:textId="77777777" w:rsidTr="006B689B">
        <w:trPr>
          <w:trHeight w:val="20"/>
        </w:trPr>
        <w:tc>
          <w:tcPr>
            <w:tcW w:w="7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4BFF4" w14:textId="77777777" w:rsidR="00BF0356" w:rsidRPr="00E17B7C" w:rsidRDefault="00BF0356" w:rsidP="006B68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7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241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F4DDAB" w14:textId="77777777" w:rsidR="00BF0356" w:rsidRPr="00E17B7C" w:rsidRDefault="00BF0356" w:rsidP="006B689B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E17B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vAlign w:val="center"/>
          </w:tcPr>
          <w:p w14:paraId="55E89D6C" w14:textId="77777777" w:rsidR="00BF0356" w:rsidRPr="00E17B7C" w:rsidRDefault="00BF0356" w:rsidP="006B689B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E17B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vAlign w:val="center"/>
          </w:tcPr>
          <w:p w14:paraId="57EC09D5" w14:textId="77777777" w:rsidR="00BF0356" w:rsidRPr="00E17B7C" w:rsidRDefault="00BF0356" w:rsidP="006B689B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7B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04 (-0.281, 0.074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14:paraId="154202CE" w14:textId="77777777" w:rsidR="00BF0356" w:rsidRPr="00E17B7C" w:rsidRDefault="00BF0356" w:rsidP="006B689B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7B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4</w:t>
            </w:r>
          </w:p>
        </w:tc>
      </w:tr>
      <w:tr w:rsidR="00BF0356" w:rsidRPr="00E17B7C" w14:paraId="06726C9E" w14:textId="77777777" w:rsidTr="006B689B">
        <w:trPr>
          <w:trHeight w:val="20"/>
        </w:trPr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6F7AA" w14:textId="77777777" w:rsidR="00BF0356" w:rsidRPr="00E17B7C" w:rsidRDefault="00BF0356" w:rsidP="006B689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7B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182A9F" w14:textId="77777777" w:rsidR="00BF0356" w:rsidRPr="00E17B7C" w:rsidRDefault="00BF0356" w:rsidP="006B689B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E17B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27E4E3" w14:textId="77777777" w:rsidR="00BF0356" w:rsidRPr="00E17B7C" w:rsidRDefault="00BF0356" w:rsidP="006B689B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E17B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84AB1D" w14:textId="77777777" w:rsidR="00BF0356" w:rsidRPr="00E17B7C" w:rsidRDefault="00BF0356" w:rsidP="006B689B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7B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07 (-0.302, 0.088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A5386C" w14:textId="77777777" w:rsidR="00BF0356" w:rsidRPr="00E17B7C" w:rsidRDefault="00BF0356" w:rsidP="006B689B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7B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7</w:t>
            </w:r>
          </w:p>
        </w:tc>
      </w:tr>
    </w:tbl>
    <w:p w14:paraId="6EBD93A8" w14:textId="77777777" w:rsidR="00BF0356" w:rsidRDefault="00BF0356" w:rsidP="00BF035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F6B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ifference in mean was calculated as the mean of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well-being</w:t>
      </w:r>
      <w:r w:rsidRPr="008F6B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participants with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dementia</w:t>
      </w:r>
      <w:r w:rsidRPr="008F6B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nus that in those cognitively intact. Negative value means that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well-being</w:t>
      </w:r>
      <w:r w:rsidRPr="008F6B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poorer</w:t>
      </w:r>
      <w:r w:rsidRPr="008F6B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participants with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dementia</w:t>
      </w:r>
      <w:r w:rsidRPr="008F6BD9">
        <w:rPr>
          <w:rFonts w:ascii="Times New Roman" w:hAnsi="Times New Roman" w:cs="Times New Roman"/>
          <w:color w:val="000000" w:themeColor="text1"/>
          <w:sz w:val="24"/>
          <w:szCs w:val="24"/>
        </w:rPr>
        <w:t>. Model was adjusted for age at time 0, sex, and educati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79D67EF3" w14:textId="77777777" w:rsidR="00BF0356" w:rsidRDefault="00BF0356" w:rsidP="00BF035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Year 0 indicates </w:t>
      </w:r>
      <w:r w:rsidRPr="008A5F39">
        <w:rPr>
          <w:rFonts w:ascii="Times New Roman" w:hAnsi="Times New Roman" w:cs="Times New Roman"/>
          <w:sz w:val="24"/>
          <w:szCs w:val="24"/>
        </w:rPr>
        <w:t xml:space="preserve">the year of </w:t>
      </w:r>
      <w:r>
        <w:rPr>
          <w:rFonts w:ascii="Times New Roman" w:hAnsi="Times New Roman" w:cs="Times New Roman"/>
          <w:sz w:val="24"/>
          <w:szCs w:val="24"/>
        </w:rPr>
        <w:t>dementia</w:t>
      </w:r>
      <w:r w:rsidRPr="008A5F39">
        <w:rPr>
          <w:rFonts w:ascii="Times New Roman" w:hAnsi="Times New Roman" w:cs="Times New Roman"/>
          <w:sz w:val="24"/>
          <w:szCs w:val="24"/>
        </w:rPr>
        <w:t xml:space="preserve"> diagnosis or the year corresponding to the end of follow-up (for participants who </w:t>
      </w:r>
      <w:r>
        <w:rPr>
          <w:rFonts w:ascii="Times New Roman" w:hAnsi="Times New Roman" w:cs="Times New Roman"/>
          <w:sz w:val="24"/>
          <w:szCs w:val="24"/>
        </w:rPr>
        <w:t>were dementia-free</w:t>
      </w:r>
      <w:r w:rsidRPr="008A5F39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4D13846" w14:textId="77777777" w:rsidR="00BF0356" w:rsidRPr="00FE6C6D" w:rsidRDefault="00BF0356" w:rsidP="00BF035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44E6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o account for the multiple testing,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 xml:space="preserve"> </w:t>
      </w:r>
      <w:r w:rsidRPr="00251363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>P</w:t>
      </w:r>
      <w:r w:rsidRPr="0025136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-</w:t>
      </w:r>
      <w:proofErr w:type="gramStart"/>
      <w:r w:rsidRPr="0025136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values</w:t>
      </w:r>
      <w:proofErr w:type="gramEnd"/>
      <w:r w:rsidRPr="0025136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nd confidence intervals (CIs)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in the table were calculated using </w:t>
      </w:r>
      <w:r w:rsidRPr="00251363">
        <w:rPr>
          <w:rFonts w:ascii="Times New Roman" w:hAnsi="Times New Roman" w:cs="Times New Roman"/>
          <w:sz w:val="24"/>
          <w:szCs w:val="24"/>
        </w:rPr>
        <w:t xml:space="preserve">a simulation-based approach combined with a </w:t>
      </w:r>
      <w:r w:rsidRPr="0025136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tep-down fashion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</w:p>
    <w:p w14:paraId="7D6C2FBF" w14:textId="77777777" w:rsidR="00186A3F" w:rsidRDefault="00186A3F"/>
    <w:sectPr w:rsidR="00186A3F" w:rsidSect="00BF0356"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7DF7212" w14:textId="77777777" w:rsidR="00B43254" w:rsidRDefault="00B43254" w:rsidP="00B43254">
      <w:pPr>
        <w:spacing w:after="0" w:line="240" w:lineRule="auto"/>
      </w:pPr>
      <w:r>
        <w:separator/>
      </w:r>
    </w:p>
  </w:endnote>
  <w:endnote w:type="continuationSeparator" w:id="0">
    <w:p w14:paraId="0354A47E" w14:textId="77777777" w:rsidR="00B43254" w:rsidRDefault="00B43254" w:rsidP="00B432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7FEA7DB" w14:textId="77777777" w:rsidR="00B43254" w:rsidRDefault="00B43254" w:rsidP="00B43254">
      <w:pPr>
        <w:spacing w:after="0" w:line="240" w:lineRule="auto"/>
      </w:pPr>
      <w:r>
        <w:separator/>
      </w:r>
    </w:p>
  </w:footnote>
  <w:footnote w:type="continuationSeparator" w:id="0">
    <w:p w14:paraId="4CA80C49" w14:textId="77777777" w:rsidR="00B43254" w:rsidRDefault="00B43254" w:rsidP="00B4325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92F2702"/>
    <w:multiLevelType w:val="hybridMultilevel"/>
    <w:tmpl w:val="5EEA92C8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531962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0356"/>
    <w:rsid w:val="000015DD"/>
    <w:rsid w:val="000C7008"/>
    <w:rsid w:val="0010094A"/>
    <w:rsid w:val="00186A3F"/>
    <w:rsid w:val="001A4CFB"/>
    <w:rsid w:val="00240A79"/>
    <w:rsid w:val="002856DE"/>
    <w:rsid w:val="002A1ACE"/>
    <w:rsid w:val="003D63BD"/>
    <w:rsid w:val="005B2438"/>
    <w:rsid w:val="00B43254"/>
    <w:rsid w:val="00BF0356"/>
    <w:rsid w:val="00C4183B"/>
    <w:rsid w:val="00CD7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DF6882"/>
  <w15:chartTrackingRefBased/>
  <w15:docId w15:val="{D8412B6F-CB10-433F-AA36-48D843BCA7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0356"/>
  </w:style>
  <w:style w:type="paragraph" w:styleId="Heading1">
    <w:name w:val="heading 1"/>
    <w:basedOn w:val="Normal"/>
    <w:next w:val="Normal"/>
    <w:link w:val="Heading1Char"/>
    <w:uiPriority w:val="9"/>
    <w:qFormat/>
    <w:rsid w:val="00BF03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03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035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03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035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035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035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035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035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03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03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03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03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03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03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03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03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03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03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F03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035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F03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03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F03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035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F03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03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03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0356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BF0356"/>
    <w:pPr>
      <w:spacing w:after="200" w:line="240" w:lineRule="auto"/>
    </w:pPr>
    <w:rPr>
      <w:i/>
      <w:iCs/>
      <w:color w:val="0E2841" w:themeColor="text2"/>
      <w:kern w:val="0"/>
      <w:sz w:val="18"/>
      <w:szCs w:val="18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B4325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3254"/>
  </w:style>
  <w:style w:type="paragraph" w:styleId="Footer">
    <w:name w:val="footer"/>
    <w:basedOn w:val="Normal"/>
    <w:link w:val="FooterChar"/>
    <w:uiPriority w:val="99"/>
    <w:unhideWhenUsed/>
    <w:rsid w:val="00B4325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32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546</Words>
  <Characters>8817</Characters>
  <Application>Microsoft Office Word</Application>
  <DocSecurity>0</DocSecurity>
  <Lines>73</Lines>
  <Paragraphs>20</Paragraphs>
  <ScaleCrop>false</ScaleCrop>
  <Company/>
  <LinksUpToDate>false</LinksUpToDate>
  <CharactersWithSpaces>10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 Guo</dc:creator>
  <cp:keywords/>
  <dc:description/>
  <cp:lastModifiedBy>Jie Guo</cp:lastModifiedBy>
  <cp:revision>2</cp:revision>
  <dcterms:created xsi:type="dcterms:W3CDTF">2024-05-15T11:20:00Z</dcterms:created>
  <dcterms:modified xsi:type="dcterms:W3CDTF">2024-05-16T07:36:00Z</dcterms:modified>
</cp:coreProperties>
</file>